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1C375" w14:textId="0376A904" w:rsidR="00D84024" w:rsidRPr="000E705E" w:rsidRDefault="00D84024" w:rsidP="00472EDE">
      <w:pPr>
        <w:pStyle w:val="NoSpacing"/>
        <w:spacing w:line="480" w:lineRule="auto"/>
        <w:rPr>
          <w:rFonts w:ascii="Arial" w:hAnsi="Arial" w:cs="Arial"/>
          <w:b/>
          <w:sz w:val="20"/>
          <w:szCs w:val="20"/>
          <w:u w:val="single"/>
          <w:lang w:val="en-GB"/>
        </w:rPr>
      </w:pPr>
      <w:r w:rsidRPr="000E705E">
        <w:rPr>
          <w:rFonts w:ascii="Arial" w:hAnsi="Arial" w:cs="Arial"/>
          <w:b/>
          <w:sz w:val="20"/>
          <w:szCs w:val="20"/>
          <w:u w:val="single"/>
          <w:lang w:val="en-GB"/>
        </w:rPr>
        <w:t>Supplementary material</w:t>
      </w:r>
    </w:p>
    <w:p w14:paraId="07B43899" w14:textId="56E722E3" w:rsidR="00D84024" w:rsidRPr="000E705E" w:rsidRDefault="00D84024" w:rsidP="00D84024">
      <w:pPr>
        <w:spacing w:line="480" w:lineRule="auto"/>
        <w:rPr>
          <w:rFonts w:cs="Arial"/>
        </w:rPr>
      </w:pPr>
      <w:r w:rsidRPr="000E705E">
        <w:rPr>
          <w:rFonts w:cs="Arial"/>
          <w:b/>
          <w:bCs/>
          <w:sz w:val="20"/>
        </w:rPr>
        <w:t xml:space="preserve">Supplemental figure 1: Representative images of Western blot with 10 patient samples confirming antibody specificity and protein size. A) </w:t>
      </w:r>
      <w:r w:rsidRPr="000E705E">
        <w:rPr>
          <w:rFonts w:cs="Arial"/>
          <w:bCs/>
          <w:sz w:val="20"/>
        </w:rPr>
        <w:t xml:space="preserve">Image after </w:t>
      </w:r>
      <w:r w:rsidRPr="000E705E">
        <w:rPr>
          <w:rFonts w:cs="Arial"/>
          <w:sz w:val="20"/>
        </w:rPr>
        <w:t xml:space="preserve">total protein staining (TPS), showing a strong and variable band around 65kDa . </w:t>
      </w:r>
      <w:r w:rsidRPr="000E705E">
        <w:rPr>
          <w:rFonts w:cs="Arial"/>
          <w:b/>
          <w:bCs/>
          <w:sz w:val="20"/>
        </w:rPr>
        <w:t>B)</w:t>
      </w:r>
      <w:r w:rsidRPr="000E705E">
        <w:rPr>
          <w:rFonts w:cs="Arial"/>
          <w:sz w:val="20"/>
        </w:rPr>
        <w:t xml:space="preserve"> Merged image of the blot after incubation with the primary and secondary antibodies and imaging. In red (700nm channel) Histone H3 and the Dual </w:t>
      </w:r>
      <w:r w:rsidR="002F33EF" w:rsidRPr="000E705E">
        <w:rPr>
          <w:rFonts w:cs="Arial"/>
          <w:sz w:val="20"/>
        </w:rPr>
        <w:t>colour</w:t>
      </w:r>
      <w:r w:rsidRPr="000E705E">
        <w:rPr>
          <w:rFonts w:cs="Arial"/>
          <w:sz w:val="20"/>
        </w:rPr>
        <w:t xml:space="preserve"> protein ladder. In green (800nm channel) H3K9me3. </w:t>
      </w:r>
      <w:r w:rsidRPr="000E705E">
        <w:rPr>
          <w:rFonts w:cs="Arial"/>
          <w:b/>
          <w:bCs/>
          <w:sz w:val="20"/>
        </w:rPr>
        <w:t>C)</w:t>
      </w:r>
      <w:r w:rsidRPr="000E705E">
        <w:rPr>
          <w:rFonts w:cs="Arial"/>
          <w:sz w:val="20"/>
        </w:rPr>
        <w:t xml:space="preserve"> Single channel image of the 700nm channel showing the result of histone H3 antibody. </w:t>
      </w:r>
      <w:r w:rsidRPr="000E705E">
        <w:rPr>
          <w:rFonts w:cs="Arial"/>
          <w:b/>
          <w:bCs/>
          <w:sz w:val="20"/>
        </w:rPr>
        <w:t>D)</w:t>
      </w:r>
      <w:r w:rsidRPr="000E705E">
        <w:rPr>
          <w:rFonts w:cs="Arial"/>
          <w:sz w:val="20"/>
        </w:rPr>
        <w:t xml:space="preserve"> Single channel image of the 800nm channel showing the result of H3K9me3 antibody.</w:t>
      </w:r>
      <w:r w:rsidRPr="000E705E">
        <w:rPr>
          <w:rFonts w:cs="Arial"/>
        </w:rPr>
        <w:t xml:space="preserve"> </w:t>
      </w:r>
    </w:p>
    <w:p w14:paraId="10C6080B" w14:textId="77777777" w:rsidR="00A565B4" w:rsidRPr="000E705E" w:rsidRDefault="00A565B4" w:rsidP="00D84024">
      <w:pPr>
        <w:spacing w:line="480" w:lineRule="auto"/>
        <w:rPr>
          <w:rFonts w:cs="Arial"/>
        </w:rPr>
      </w:pPr>
    </w:p>
    <w:p w14:paraId="27EBF7F0" w14:textId="1EB7888A" w:rsidR="00D84024" w:rsidRPr="000E705E" w:rsidRDefault="00BE5D4E" w:rsidP="00D84024">
      <w:pPr>
        <w:spacing w:line="480" w:lineRule="auto"/>
        <w:rPr>
          <w:rFonts w:cs="Arial"/>
          <w:sz w:val="20"/>
        </w:rPr>
      </w:pPr>
      <w:r w:rsidRPr="000E705E">
        <w:rPr>
          <w:rFonts w:cs="Arial"/>
          <w:b/>
          <w:bCs/>
        </w:rPr>
        <w:t>S</w:t>
      </w:r>
      <w:r w:rsidRPr="000E705E">
        <w:rPr>
          <w:rFonts w:cs="Arial"/>
          <w:b/>
          <w:bCs/>
          <w:sz w:val="20"/>
        </w:rPr>
        <w:t>upplemental</w:t>
      </w:r>
      <w:r w:rsidR="00D84024" w:rsidRPr="000E705E">
        <w:rPr>
          <w:rFonts w:cs="Arial"/>
          <w:b/>
          <w:bCs/>
          <w:sz w:val="20"/>
        </w:rPr>
        <w:t xml:space="preserve"> figure 2:  Variation in histone H3 levels and H3K9me3/H3 ratios between 80/40% and 90/45% sperm processing gradient</w:t>
      </w:r>
      <w:r w:rsidR="00D84024" w:rsidRPr="000E705E">
        <w:rPr>
          <w:rFonts w:cs="Arial"/>
          <w:sz w:val="20"/>
        </w:rPr>
        <w:t xml:space="preserve">. </w:t>
      </w:r>
      <w:r w:rsidR="00D84024" w:rsidRPr="000E705E">
        <w:rPr>
          <w:rFonts w:cs="Arial"/>
          <w:b/>
          <w:bCs/>
          <w:sz w:val="20"/>
        </w:rPr>
        <w:t>A-C)</w:t>
      </w:r>
      <w:r w:rsidR="00D84024" w:rsidRPr="000E705E">
        <w:rPr>
          <w:rFonts w:cs="Arial"/>
          <w:sz w:val="20"/>
        </w:rPr>
        <w:t xml:space="preserve"> Boxplots histone H3 (80/40% (n = 41) vs. 90/45% (n= 56)), H3K9me3/H3 ratio, </w:t>
      </w:r>
      <w:r w:rsidR="002F33EF" w:rsidRPr="000E705E">
        <w:rPr>
          <w:rFonts w:cs="Arial"/>
          <w:sz w:val="20"/>
        </w:rPr>
        <w:t>F</w:t>
      </w:r>
      <w:r w:rsidR="00D84024" w:rsidRPr="000E705E">
        <w:rPr>
          <w:rFonts w:cs="Arial"/>
          <w:sz w:val="20"/>
        </w:rPr>
        <w:t>ertili</w:t>
      </w:r>
      <w:r w:rsidR="002F33EF" w:rsidRPr="000E705E">
        <w:rPr>
          <w:rFonts w:cs="Arial"/>
          <w:sz w:val="20"/>
        </w:rPr>
        <w:t>z</w:t>
      </w:r>
      <w:r w:rsidR="00D84024" w:rsidRPr="000E705E">
        <w:rPr>
          <w:rFonts w:cs="Arial"/>
          <w:sz w:val="20"/>
        </w:rPr>
        <w:t xml:space="preserve">ation rate and </w:t>
      </w:r>
      <w:r w:rsidR="002F33EF" w:rsidRPr="000E705E">
        <w:rPr>
          <w:rFonts w:cs="Arial"/>
          <w:sz w:val="20"/>
        </w:rPr>
        <w:t>E</w:t>
      </w:r>
      <w:r w:rsidR="00D84024" w:rsidRPr="000E705E">
        <w:rPr>
          <w:rFonts w:cs="Arial"/>
          <w:sz w:val="20"/>
        </w:rPr>
        <w:t xml:space="preserve">mbryo </w:t>
      </w:r>
      <w:r w:rsidR="002F33EF" w:rsidRPr="000E705E">
        <w:rPr>
          <w:rFonts w:cs="Arial"/>
          <w:sz w:val="20"/>
        </w:rPr>
        <w:t>utilization</w:t>
      </w:r>
      <w:r w:rsidR="00F86E06" w:rsidRPr="000E705E">
        <w:rPr>
          <w:rFonts w:cs="Arial"/>
          <w:sz w:val="20"/>
        </w:rPr>
        <w:t xml:space="preserve"> </w:t>
      </w:r>
      <w:r w:rsidR="002F33EF" w:rsidRPr="000E705E">
        <w:rPr>
          <w:rFonts w:cs="Arial"/>
          <w:sz w:val="20"/>
        </w:rPr>
        <w:t>r</w:t>
      </w:r>
      <w:r w:rsidR="00D84024" w:rsidRPr="000E705E">
        <w:rPr>
          <w:rFonts w:cs="Arial"/>
          <w:sz w:val="20"/>
        </w:rPr>
        <w:t xml:space="preserve">ate (80/40% (n = 43) vs. 90/45% (n= 56)) are presented as a median with a 25 and 75 percentile, whiskers are presented as a minimum a maximum. Data was not normally distributed in all tested parameters. </w:t>
      </w:r>
      <w:r w:rsidR="00D84024" w:rsidRPr="000E705E">
        <w:rPr>
          <w:rFonts w:cs="Arial"/>
          <w:b/>
          <w:bCs/>
          <w:sz w:val="20"/>
        </w:rPr>
        <w:t xml:space="preserve">A) </w:t>
      </w:r>
      <w:r w:rsidR="00D84024" w:rsidRPr="000E705E">
        <w:rPr>
          <w:rFonts w:cs="Arial"/>
          <w:sz w:val="20"/>
        </w:rPr>
        <w:t xml:space="preserve">The 80/40% and 90/45% gradient showed significant differences in histone H3 (Mann Whitney U-test,  p=0.0002). </w:t>
      </w:r>
      <w:r w:rsidR="00D84024" w:rsidRPr="000E705E">
        <w:rPr>
          <w:rFonts w:cs="Arial"/>
          <w:b/>
          <w:bCs/>
          <w:sz w:val="20"/>
        </w:rPr>
        <w:t>B-C)</w:t>
      </w:r>
      <w:r w:rsidR="00D84024" w:rsidRPr="000E705E">
        <w:rPr>
          <w:rFonts w:cs="Arial"/>
          <w:sz w:val="20"/>
        </w:rPr>
        <w:t xml:space="preserve"> The H3K9me3/H3 ratio and fertili</w:t>
      </w:r>
      <w:r w:rsidR="002F33EF" w:rsidRPr="000E705E">
        <w:rPr>
          <w:rFonts w:cs="Arial"/>
          <w:sz w:val="20"/>
        </w:rPr>
        <w:t>z</w:t>
      </w:r>
      <w:r w:rsidR="00D84024" w:rsidRPr="000E705E">
        <w:rPr>
          <w:rFonts w:cs="Arial"/>
          <w:sz w:val="20"/>
        </w:rPr>
        <w:t>ation rate and showed no significant differences.</w:t>
      </w:r>
    </w:p>
    <w:p w14:paraId="31A2F0D9" w14:textId="77777777" w:rsidR="00A565B4" w:rsidRPr="000E705E" w:rsidRDefault="00A565B4" w:rsidP="00D84024">
      <w:pPr>
        <w:spacing w:line="480" w:lineRule="auto"/>
        <w:rPr>
          <w:rFonts w:cs="Arial"/>
          <w:sz w:val="20"/>
        </w:rPr>
      </w:pPr>
    </w:p>
    <w:p w14:paraId="22936810" w14:textId="77777777" w:rsidR="00D84024" w:rsidRPr="000E705E" w:rsidRDefault="00D84024" w:rsidP="00D84024">
      <w:pPr>
        <w:pStyle w:val="NoSpacing"/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0E705E">
        <w:rPr>
          <w:rFonts w:ascii="Arial" w:hAnsi="Arial" w:cs="Arial"/>
          <w:b/>
          <w:bCs/>
          <w:sz w:val="20"/>
          <w:szCs w:val="20"/>
          <w:lang w:val="en-GB"/>
        </w:rPr>
        <w:t>Supplemental figure 3: Spearman rank correlation between histone H3 level, H3K9me3/H3 ratio, male age and VCM.</w:t>
      </w:r>
      <w:r w:rsidRPr="000E705E">
        <w:rPr>
          <w:rFonts w:ascii="Arial" w:hAnsi="Arial" w:cs="Arial"/>
          <w:sz w:val="20"/>
          <w:szCs w:val="20"/>
          <w:lang w:val="en-GB"/>
        </w:rPr>
        <w:t xml:space="preserve"> </w:t>
      </w:r>
      <w:r w:rsidRPr="000E705E">
        <w:rPr>
          <w:rFonts w:ascii="Arial" w:hAnsi="Arial" w:cs="Arial"/>
          <w:b/>
          <w:bCs/>
          <w:sz w:val="20"/>
          <w:szCs w:val="20"/>
          <w:lang w:val="en-GB"/>
        </w:rPr>
        <w:t xml:space="preserve">A-E) </w:t>
      </w:r>
      <w:r w:rsidRPr="000E705E">
        <w:rPr>
          <w:rFonts w:ascii="Arial" w:hAnsi="Arial" w:cs="Arial"/>
          <w:sz w:val="20"/>
          <w:szCs w:val="20"/>
          <w:lang w:val="en-GB"/>
        </w:rPr>
        <w:t xml:space="preserve">Each individual dot in the graphs represents a patient. </w:t>
      </w:r>
      <w:r w:rsidRPr="000E705E">
        <w:rPr>
          <w:rFonts w:ascii="Arial" w:hAnsi="Arial" w:cs="Arial"/>
          <w:b/>
          <w:bCs/>
          <w:sz w:val="20"/>
          <w:szCs w:val="20"/>
          <w:lang w:val="en-GB"/>
        </w:rPr>
        <w:t>A-B)</w:t>
      </w:r>
      <w:r w:rsidRPr="000E705E">
        <w:rPr>
          <w:rFonts w:ascii="Arial" w:hAnsi="Arial" w:cs="Arial"/>
          <w:sz w:val="20"/>
          <w:szCs w:val="20"/>
          <w:lang w:val="en-GB"/>
        </w:rPr>
        <w:t xml:space="preserve"> 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No significant correlations were found between male age and </w:t>
      </w:r>
      <w:r w:rsidRPr="000E705E">
        <w:rPr>
          <w:rFonts w:ascii="Arial" w:hAnsi="Arial" w:cs="Arial"/>
          <w:sz w:val="20"/>
          <w:szCs w:val="20"/>
          <w:lang w:val="en-GB"/>
        </w:rPr>
        <w:t xml:space="preserve">histone H3 </w:t>
      </w:r>
      <w:r w:rsidRPr="000E705E">
        <w:rPr>
          <w:rFonts w:ascii="Arial" w:eastAsia="Arial" w:hAnsi="Arial" w:cs="Arial"/>
          <w:sz w:val="20"/>
          <w:szCs w:val="20"/>
          <w:lang w:val="en-GB"/>
        </w:rPr>
        <w:t>(</w:t>
      </w:r>
      <w:r w:rsidRPr="000E705E">
        <w:rPr>
          <w:rFonts w:ascii="Arial" w:hAnsi="Arial" w:cs="Arial"/>
          <w:sz w:val="20"/>
          <w:szCs w:val="20"/>
          <w:lang w:val="en-GB"/>
        </w:rPr>
        <w:t>ρ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= 0.078, p-value 0.449) </w:t>
      </w:r>
      <w:r w:rsidRPr="000E705E">
        <w:rPr>
          <w:rFonts w:ascii="Arial" w:hAnsi="Arial" w:cs="Arial"/>
          <w:sz w:val="20"/>
          <w:szCs w:val="20"/>
          <w:lang w:val="en-GB"/>
        </w:rPr>
        <w:t xml:space="preserve">or the H3K9me3/H3 ratio </w:t>
      </w:r>
      <w:r w:rsidRPr="000E705E">
        <w:rPr>
          <w:rFonts w:ascii="Arial" w:eastAsia="Arial" w:hAnsi="Arial" w:cs="Arial"/>
          <w:sz w:val="20"/>
          <w:szCs w:val="20"/>
          <w:lang w:val="en-GB"/>
        </w:rPr>
        <w:t>(</w:t>
      </w:r>
      <w:r w:rsidRPr="000E705E">
        <w:rPr>
          <w:rFonts w:ascii="Arial" w:hAnsi="Arial" w:cs="Arial"/>
          <w:sz w:val="20"/>
          <w:szCs w:val="20"/>
          <w:lang w:val="en-GB"/>
        </w:rPr>
        <w:t>ρ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= -0.112, p-value 0.230). </w:t>
      </w:r>
      <w:r w:rsidRPr="000E705E">
        <w:rPr>
          <w:rFonts w:ascii="Arial" w:eastAsia="Arial" w:hAnsi="Arial" w:cs="Arial"/>
          <w:b/>
          <w:bCs/>
          <w:sz w:val="20"/>
          <w:szCs w:val="20"/>
          <w:lang w:val="en-GB"/>
        </w:rPr>
        <w:t>C-D)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Additionally, no significant correlations were observed for </w:t>
      </w:r>
      <w:r w:rsidRPr="000E705E">
        <w:rPr>
          <w:rFonts w:ascii="Arial" w:hAnsi="Arial" w:cs="Arial"/>
          <w:sz w:val="20"/>
          <w:szCs w:val="20"/>
          <w:lang w:val="en-GB"/>
        </w:rPr>
        <w:t xml:space="preserve">VCM and histone H3 </w:t>
      </w:r>
      <w:r w:rsidRPr="000E705E">
        <w:rPr>
          <w:rFonts w:ascii="Arial" w:eastAsia="Arial" w:hAnsi="Arial" w:cs="Arial"/>
          <w:sz w:val="20"/>
          <w:szCs w:val="20"/>
          <w:lang w:val="en-GB"/>
        </w:rPr>
        <w:t>(</w:t>
      </w:r>
      <w:r w:rsidRPr="000E705E">
        <w:rPr>
          <w:rFonts w:ascii="Arial" w:hAnsi="Arial" w:cs="Arial"/>
          <w:sz w:val="20"/>
          <w:szCs w:val="20"/>
          <w:lang w:val="en-GB"/>
        </w:rPr>
        <w:t>ρ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= 0.110, p-value 0.283) </w:t>
      </w:r>
      <w:r w:rsidRPr="000E705E">
        <w:rPr>
          <w:rFonts w:ascii="Arial" w:hAnsi="Arial" w:cs="Arial"/>
          <w:sz w:val="20"/>
          <w:szCs w:val="20"/>
          <w:lang w:val="en-GB"/>
        </w:rPr>
        <w:t>or H3K9me3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(</w:t>
      </w:r>
      <w:r w:rsidRPr="000E705E">
        <w:rPr>
          <w:rFonts w:ascii="Arial" w:hAnsi="Arial" w:cs="Arial"/>
          <w:sz w:val="20"/>
          <w:szCs w:val="20"/>
          <w:lang w:val="en-GB"/>
        </w:rPr>
        <w:t>ρ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= 0.173, p-value 0.087). </w:t>
      </w:r>
      <w:r w:rsidRPr="000E705E">
        <w:rPr>
          <w:rFonts w:ascii="Arial" w:eastAsia="Arial" w:hAnsi="Arial" w:cs="Arial"/>
          <w:b/>
          <w:bCs/>
          <w:sz w:val="20"/>
          <w:szCs w:val="20"/>
          <w:lang w:val="en-GB"/>
        </w:rPr>
        <w:t>E)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A significant positive correlation was observed between histone H3 level and the H3K9me3/H3 ratio (</w:t>
      </w:r>
      <w:r w:rsidRPr="000E705E">
        <w:rPr>
          <w:rFonts w:ascii="Arial" w:hAnsi="Arial" w:cs="Arial"/>
          <w:sz w:val="20"/>
          <w:szCs w:val="20"/>
          <w:lang w:val="en-GB"/>
        </w:rPr>
        <w:t>ρ</w:t>
      </w:r>
      <w:r w:rsidRPr="000E705E">
        <w:rPr>
          <w:rFonts w:ascii="Arial" w:eastAsia="Arial" w:hAnsi="Arial" w:cs="Arial"/>
          <w:sz w:val="20"/>
          <w:szCs w:val="20"/>
          <w:lang w:val="en-GB"/>
        </w:rPr>
        <w:t xml:space="preserve"> = 0.205, p-value 0.044).</w:t>
      </w:r>
    </w:p>
    <w:p w14:paraId="0C0BF84B" w14:textId="77777777" w:rsidR="00D84024" w:rsidRPr="000E705E" w:rsidRDefault="00D84024" w:rsidP="00D84024">
      <w:pPr>
        <w:pStyle w:val="NoSpacing"/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42411DDA" w14:textId="77777777" w:rsidR="00D84024" w:rsidRPr="000E705E" w:rsidRDefault="00D84024" w:rsidP="00D84024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E705E">
        <w:rPr>
          <w:rFonts w:ascii="Arial" w:hAnsi="Arial" w:cs="Arial"/>
          <w:b/>
          <w:bCs/>
          <w:sz w:val="20"/>
          <w:szCs w:val="20"/>
          <w:lang w:val="en-GB"/>
        </w:rPr>
        <w:t xml:space="preserve">Supplemental figure 4: Boxplots of embryo </w:t>
      </w:r>
      <w:proofErr w:type="spellStart"/>
      <w:r w:rsidRPr="000E705E">
        <w:rPr>
          <w:rFonts w:ascii="Arial" w:hAnsi="Arial" w:cs="Arial"/>
          <w:b/>
          <w:bCs/>
          <w:sz w:val="20"/>
          <w:szCs w:val="20"/>
          <w:lang w:val="en-GB"/>
        </w:rPr>
        <w:t>morphokinetic</w:t>
      </w:r>
      <w:proofErr w:type="spellEnd"/>
      <w:r w:rsidRPr="000E705E">
        <w:rPr>
          <w:rFonts w:ascii="Arial" w:hAnsi="Arial" w:cs="Arial"/>
          <w:b/>
          <w:bCs/>
          <w:sz w:val="20"/>
          <w:szCs w:val="20"/>
          <w:lang w:val="en-GB"/>
        </w:rPr>
        <w:t xml:space="preserve"> annotations up to t8 (time to 8-cells stage) per H3K9me3/H3 quartile</w:t>
      </w:r>
      <w:r w:rsidRPr="000E705E">
        <w:rPr>
          <w:rFonts w:ascii="Arial" w:hAnsi="Arial" w:cs="Arial"/>
          <w:sz w:val="20"/>
          <w:szCs w:val="20"/>
          <w:lang w:val="en-GB"/>
        </w:rPr>
        <w:t>. X-axis represents the time in hours. Each box represents the median and interquartile range (IQR). Whiskers show the minimum and maximum of the data.</w:t>
      </w:r>
    </w:p>
    <w:p w14:paraId="57230E68" w14:textId="77777777" w:rsidR="00D84024" w:rsidRPr="000E705E" w:rsidRDefault="00D84024" w:rsidP="00D84024">
      <w:pPr>
        <w:rPr>
          <w:rFonts w:cs="Arial"/>
          <w:sz w:val="20"/>
        </w:rPr>
      </w:pPr>
    </w:p>
    <w:p w14:paraId="76ECA04B" w14:textId="77777777" w:rsidR="00D84024" w:rsidRPr="000E705E" w:rsidRDefault="00D84024" w:rsidP="00D84024">
      <w:pPr>
        <w:spacing w:line="480" w:lineRule="auto"/>
        <w:rPr>
          <w:rFonts w:cs="Arial"/>
          <w:highlight w:val="yellow"/>
        </w:rPr>
        <w:sectPr w:rsidR="00D84024" w:rsidRPr="000E705E" w:rsidSect="00D84024">
          <w:headerReference w:type="default" r:id="rId10"/>
          <w:headerReference w:type="first" r:id="rId11"/>
          <w:pgSz w:w="11906" w:h="16838"/>
          <w:pgMar w:top="1411" w:right="1411" w:bottom="1411" w:left="1411" w:header="706" w:footer="706" w:gutter="0"/>
          <w:lnNumType w:countBy="1" w:restart="continuous"/>
          <w:cols w:space="720"/>
          <w:docGrid w:linePitch="258"/>
        </w:sectPr>
      </w:pPr>
    </w:p>
    <w:p w14:paraId="6ECE4864" w14:textId="77777777" w:rsidR="00D84024" w:rsidRPr="000E705E" w:rsidRDefault="00D84024" w:rsidP="00D84024">
      <w:pPr>
        <w:pStyle w:val="NoSpacing"/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0E705E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l table </w:t>
      </w:r>
      <w:r w:rsidRPr="000E705E">
        <w:rPr>
          <w:rFonts w:ascii="Arial" w:hAnsi="Arial" w:cs="Arial"/>
          <w:b/>
          <w:sz w:val="20"/>
          <w:szCs w:val="20"/>
          <w:lang w:val="en-GB"/>
        </w:rPr>
        <w:t>1: Baseline characteristics of all patient couples with successful histone H3 and H3K9me3/H3 ratio measurements in the sperm sample</w:t>
      </w:r>
    </w:p>
    <w:tbl>
      <w:tblPr>
        <w:tblStyle w:val="TableGrid3"/>
        <w:tblW w:w="969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5"/>
        <w:gridCol w:w="4405"/>
      </w:tblGrid>
      <w:tr w:rsidR="000E705E" w:rsidRPr="000E705E" w14:paraId="60CB9198" w14:textId="77777777" w:rsidTr="00FB073B">
        <w:trPr>
          <w:trHeight w:val="516"/>
        </w:trPr>
        <w:tc>
          <w:tcPr>
            <w:tcW w:w="5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C1AF0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</w:p>
        </w:tc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6257B6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aseline characteristics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br/>
            </w:r>
            <w:r w:rsidRPr="000E705E">
              <w:rPr>
                <w:rFonts w:eastAsia="Calibri" w:cs="Arial"/>
                <w:sz w:val="20"/>
                <w:szCs w:val="20"/>
              </w:rPr>
              <w:t>(n = 99)</w:t>
            </w:r>
          </w:p>
        </w:tc>
      </w:tr>
      <w:tr w:rsidR="000E705E" w:rsidRPr="000E705E" w14:paraId="5B995A88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D620F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Male age 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C7E49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7.08 [33.00 – 40.16]</w:t>
            </w:r>
          </w:p>
        </w:tc>
      </w:tr>
      <w:tr w:rsidR="000E705E" w:rsidRPr="000E705E" w14:paraId="2376551E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2FFE8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VCM 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901B5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19.88  [73.50 – 198.09]</w:t>
            </w:r>
          </w:p>
        </w:tc>
      </w:tr>
      <w:tr w:rsidR="000E705E" w:rsidRPr="000E705E" w14:paraId="5F04F008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AC1853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male ag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2DD30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5.83 [32.00 – 39.08]</w:t>
            </w:r>
          </w:p>
        </w:tc>
      </w:tr>
      <w:tr w:rsidR="000E705E" w:rsidRPr="000E705E" w14:paraId="1981A4B5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7949DB" w14:textId="1C6EA7E6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Main diagnosi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13466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BEF3274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9876D1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Unexplained infertility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12F93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0 (41%)</w:t>
            </w:r>
          </w:p>
        </w:tc>
      </w:tr>
      <w:tr w:rsidR="000E705E" w:rsidRPr="000E705E" w14:paraId="15B9A110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6F8202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Fallopian tube factor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DB2F7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0 (20%)</w:t>
            </w:r>
          </w:p>
        </w:tc>
      </w:tr>
      <w:tr w:rsidR="000E705E" w:rsidRPr="000E705E" w14:paraId="6F09FC90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649456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Irregular menstrual cycl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9B4DF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 (7%)</w:t>
            </w:r>
          </w:p>
        </w:tc>
      </w:tr>
      <w:tr w:rsidR="000E705E" w:rsidRPr="000E705E" w14:paraId="386C8160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2B18F2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PCO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68E6D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 (4%)</w:t>
            </w:r>
          </w:p>
        </w:tc>
      </w:tr>
      <w:tr w:rsidR="000E705E" w:rsidRPr="000E705E" w14:paraId="38179899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C0D5A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Endometriosi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89087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0 (20%)</w:t>
            </w:r>
          </w:p>
        </w:tc>
      </w:tr>
      <w:tr w:rsidR="000E705E" w:rsidRPr="000E705E" w14:paraId="380B0803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4602B7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Uterine factor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E31E3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 (2%)</w:t>
            </w:r>
          </w:p>
        </w:tc>
      </w:tr>
      <w:tr w:rsidR="000E705E" w:rsidRPr="000E705E" w14:paraId="5150DC47" w14:textId="77777777" w:rsidTr="00FB073B">
        <w:trPr>
          <w:trHeight w:val="239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F2160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Other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F021E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 (6%)</w:t>
            </w:r>
          </w:p>
        </w:tc>
      </w:tr>
      <w:tr w:rsidR="000E705E" w:rsidRPr="000E705E" w14:paraId="2FB2FF0F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1F6F55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Number of oocyt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FECAB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.00 [5.00 -11.00]</w:t>
            </w:r>
          </w:p>
        </w:tc>
      </w:tr>
      <w:tr w:rsidR="000E705E" w:rsidRPr="000E705E" w14:paraId="195DDB28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FA79D" w14:textId="409FEDDD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rtili</w:t>
            </w:r>
            <w:r w:rsidR="002F33EF" w:rsidRPr="000E705E">
              <w:rPr>
                <w:rFonts w:eastAsia="Calibri" w:cs="Arial"/>
                <w:b/>
                <w:sz w:val="20"/>
                <w:szCs w:val="20"/>
              </w:rPr>
              <w:t>z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t>ation rat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FDD84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6.67 [45.45 – 80.00]</w:t>
            </w:r>
          </w:p>
        </w:tc>
      </w:tr>
      <w:tr w:rsidR="000E705E" w:rsidRPr="000E705E" w14:paraId="17F3C0F2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AD4C94" w14:textId="7063C731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Embryo </w:t>
            </w:r>
            <w:r w:rsidR="00C83000" w:rsidRPr="000E705E">
              <w:rPr>
                <w:rFonts w:eastAsia="Calibri" w:cs="Arial"/>
                <w:b/>
                <w:sz w:val="20"/>
                <w:szCs w:val="20"/>
              </w:rPr>
              <w:t>Utili</w:t>
            </w:r>
            <w:r w:rsidR="002F33EF" w:rsidRPr="000E705E">
              <w:rPr>
                <w:rFonts w:eastAsia="Calibri" w:cs="Arial"/>
                <w:b/>
                <w:sz w:val="20"/>
                <w:szCs w:val="20"/>
              </w:rPr>
              <w:t>z</w:t>
            </w:r>
            <w:r w:rsidR="00C83000" w:rsidRPr="000E705E">
              <w:rPr>
                <w:rFonts w:eastAsia="Calibri" w:cs="Arial"/>
                <w:b/>
                <w:sz w:val="20"/>
                <w:szCs w:val="20"/>
              </w:rPr>
              <w:t>ation Rat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5FA96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3.21 [50.00 – 100.00]</w:t>
            </w:r>
          </w:p>
        </w:tc>
      </w:tr>
      <w:tr w:rsidR="000E705E" w:rsidRPr="000E705E" w14:paraId="5948BA4E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DD189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Cultured in Embryoscope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9C7B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62D9B322" w14:textId="77777777" w:rsidTr="00FB073B">
        <w:trPr>
          <w:trHeight w:val="81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0273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8C490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1 (82%)</w:t>
            </w:r>
          </w:p>
        </w:tc>
      </w:tr>
      <w:tr w:rsidR="000E705E" w:rsidRPr="000E705E" w14:paraId="541581E9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B9FE49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5D15A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8 (18%)</w:t>
            </w:r>
          </w:p>
        </w:tc>
      </w:tr>
      <w:tr w:rsidR="000E705E" w:rsidRPr="000E705E" w14:paraId="5A45D2E5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25AF6B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Day of fresh embryo transfer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C78BA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735E2166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B888BD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 transfer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62839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 (9%)</w:t>
            </w:r>
          </w:p>
        </w:tc>
      </w:tr>
      <w:tr w:rsidR="000E705E" w:rsidRPr="000E705E" w14:paraId="7993C9BF" w14:textId="77777777" w:rsidTr="00FB073B">
        <w:trPr>
          <w:trHeight w:val="257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42A1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3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3F545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6 (26%)</w:t>
            </w:r>
          </w:p>
        </w:tc>
      </w:tr>
      <w:tr w:rsidR="000E705E" w:rsidRPr="000E705E" w14:paraId="60F61A99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FA869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5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DCA01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4 (65%)</w:t>
            </w:r>
          </w:p>
        </w:tc>
      </w:tr>
      <w:tr w:rsidR="000E705E" w:rsidRPr="000E705E" w14:paraId="3D193BC4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6738AC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Day of cryopreservation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F5F73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4C73AD1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1698C3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 xml:space="preserve">Day 4 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EF1A0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1 (21%)</w:t>
            </w:r>
          </w:p>
        </w:tc>
      </w:tr>
      <w:tr w:rsidR="000E705E" w:rsidRPr="000E705E" w14:paraId="02BA4A47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283274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5/6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244D6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8 (79%)</w:t>
            </w:r>
          </w:p>
        </w:tc>
      </w:tr>
      <w:tr w:rsidR="000E705E" w:rsidRPr="000E705E" w14:paraId="7CDFB396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C041D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Embryo’s transferred (Fresh)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A98EF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30567F57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F9715D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7EB79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 (9%)</w:t>
            </w:r>
          </w:p>
        </w:tc>
      </w:tr>
      <w:tr w:rsidR="000E705E" w:rsidRPr="000E705E" w14:paraId="741F9C8F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5FF1C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CAB8C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1 (82%)</w:t>
            </w:r>
          </w:p>
        </w:tc>
      </w:tr>
      <w:tr w:rsidR="000E705E" w:rsidRPr="000E705E" w14:paraId="5551AB95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C5FF53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E10A3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 (9%)</w:t>
            </w:r>
          </w:p>
        </w:tc>
      </w:tr>
      <w:tr w:rsidR="000E705E" w:rsidRPr="000E705E" w14:paraId="55AAD011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0579C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iochemical pregnancy fresh transfer (n=90)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9DC56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38E27350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CF93D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F2639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0 (44%)</w:t>
            </w:r>
          </w:p>
        </w:tc>
      </w:tr>
      <w:tr w:rsidR="000E705E" w:rsidRPr="000E705E" w14:paraId="741BE3AF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6EA265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58F0D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0 (56%)</w:t>
            </w:r>
          </w:p>
        </w:tc>
      </w:tr>
      <w:tr w:rsidR="000E705E" w:rsidRPr="000E705E" w14:paraId="2BB37653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FA9547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Ongoing pregnancy fresh transfer (n=90)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3DA36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23826C6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CF0CF2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305BA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2 (36%)</w:t>
            </w:r>
          </w:p>
        </w:tc>
      </w:tr>
      <w:tr w:rsidR="000E705E" w:rsidRPr="000E705E" w14:paraId="18F22A15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345A5C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7B72D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8 (64%)</w:t>
            </w:r>
          </w:p>
        </w:tc>
      </w:tr>
      <w:tr w:rsidR="000E705E" w:rsidRPr="000E705E" w14:paraId="6CF7CE8E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451809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bCs/>
                <w:sz w:val="20"/>
                <w:szCs w:val="20"/>
              </w:rPr>
              <w:t>Frozen embryo transfer (FET) (n=97)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B7D1C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653A09C8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BC02D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C4CEB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2 (54%)</w:t>
            </w:r>
          </w:p>
        </w:tc>
      </w:tr>
      <w:tr w:rsidR="000E705E" w:rsidRPr="000E705E" w14:paraId="79CEF256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96214F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88C3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5 (46%)</w:t>
            </w:r>
          </w:p>
        </w:tc>
      </w:tr>
      <w:tr w:rsidR="000E705E" w:rsidRPr="000E705E" w14:paraId="0E838687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33D384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Cumulative biochemical pregnancy (within the same cycle) (n=97)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6359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2D080AF8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CCAF4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6C0BA8" w14:textId="2B414410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5</w:t>
            </w:r>
            <w:r w:rsidRPr="000E705E">
              <w:rPr>
                <w:rFonts w:eastAsia="Calibri" w:cs="Arial"/>
                <w:sz w:val="20"/>
                <w:szCs w:val="20"/>
              </w:rPr>
              <w:t xml:space="preserve"> (5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7</w:t>
            </w:r>
            <w:r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</w:tr>
      <w:tr w:rsidR="000E705E" w:rsidRPr="000E705E" w14:paraId="26FDDEBF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9984E4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8BEC88" w14:textId="76CF2EA9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2</w:t>
            </w:r>
            <w:r w:rsidRPr="000E705E">
              <w:rPr>
                <w:rFonts w:eastAsia="Calibri" w:cs="Arial"/>
                <w:sz w:val="20"/>
                <w:szCs w:val="20"/>
              </w:rPr>
              <w:t xml:space="preserve"> (4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3</w:t>
            </w:r>
            <w:r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</w:tr>
      <w:tr w:rsidR="000E705E" w:rsidRPr="000E705E" w14:paraId="08BED5AE" w14:textId="77777777" w:rsidTr="00FB073B">
        <w:trPr>
          <w:trHeight w:val="70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5707D8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lastRenderedPageBreak/>
              <w:t>Cumulative ongoing pregnancy (within the same cycle) (n=97)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D4EE1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A558B4C" w14:textId="77777777" w:rsidTr="00FB073B">
        <w:trPr>
          <w:trHeight w:val="61"/>
        </w:trPr>
        <w:tc>
          <w:tcPr>
            <w:tcW w:w="5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182837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CB7BB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0 (41%)</w:t>
            </w:r>
          </w:p>
        </w:tc>
      </w:tr>
      <w:tr w:rsidR="000E705E" w:rsidRPr="000E705E" w14:paraId="4149C74A" w14:textId="77777777" w:rsidTr="00FB073B">
        <w:trPr>
          <w:trHeight w:val="61"/>
        </w:trPr>
        <w:tc>
          <w:tcPr>
            <w:tcW w:w="52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ECDB37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46A68F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7 (59%)</w:t>
            </w:r>
          </w:p>
        </w:tc>
      </w:tr>
    </w:tbl>
    <w:p w14:paraId="466F2984" w14:textId="77777777" w:rsidR="00D84024" w:rsidRPr="000E705E" w:rsidRDefault="00D84024" w:rsidP="00D84024">
      <w:pPr>
        <w:jc w:val="both"/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 xml:space="preserve">Data are reported as median [interquartile range (IQR)]. p-value of &lt;0.05 was considered significant.  Abbreviations: VCM. Volume*concentration*motility; PCOS, </w:t>
      </w:r>
      <w:bookmarkStart w:id="0" w:name="_Hlk213662282"/>
      <w:r w:rsidRPr="000E705E">
        <w:rPr>
          <w:rFonts w:eastAsia="Calibri" w:cs="Arial"/>
          <w:sz w:val="20"/>
        </w:rPr>
        <w:t>Poly cystic ovary syndrome</w:t>
      </w:r>
      <w:bookmarkEnd w:id="0"/>
      <w:r w:rsidRPr="000E705E">
        <w:rPr>
          <w:rFonts w:eastAsia="Calibri" w:cs="Arial"/>
          <w:sz w:val="20"/>
        </w:rPr>
        <w:t xml:space="preserve">. </w:t>
      </w:r>
    </w:p>
    <w:p w14:paraId="3198794E" w14:textId="77777777" w:rsidR="00D84024" w:rsidRPr="000E705E" w:rsidRDefault="00D84024" w:rsidP="00D84024">
      <w:pPr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br w:type="page"/>
      </w:r>
    </w:p>
    <w:p w14:paraId="417282B2" w14:textId="77777777" w:rsidR="00D84024" w:rsidRPr="000E705E" w:rsidRDefault="00D84024" w:rsidP="00D84024">
      <w:pPr>
        <w:jc w:val="both"/>
        <w:rPr>
          <w:rFonts w:cs="Arial"/>
          <w:b/>
          <w:bCs/>
          <w:sz w:val="20"/>
          <w:u w:val="single"/>
        </w:rPr>
      </w:pPr>
      <w:r w:rsidRPr="000E705E">
        <w:rPr>
          <w:rFonts w:cs="Arial"/>
          <w:b/>
          <w:bCs/>
          <w:sz w:val="20"/>
        </w:rPr>
        <w:lastRenderedPageBreak/>
        <w:t xml:space="preserve">Supplemental table 2: Baseline characteristics of all initially included patients </w:t>
      </w:r>
    </w:p>
    <w:p w14:paraId="610CCCF1" w14:textId="77777777" w:rsidR="00D84024" w:rsidRPr="000E705E" w:rsidRDefault="00D84024" w:rsidP="00D84024">
      <w:pPr>
        <w:jc w:val="both"/>
        <w:rPr>
          <w:rFonts w:cs="Arial"/>
          <w:sz w:val="20"/>
          <w:u w:val="single"/>
        </w:rPr>
      </w:pPr>
    </w:p>
    <w:tbl>
      <w:tblPr>
        <w:tblStyle w:val="TableGrid3"/>
        <w:tblW w:w="10305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2521"/>
        <w:gridCol w:w="2431"/>
        <w:gridCol w:w="1828"/>
      </w:tblGrid>
      <w:tr w:rsidR="000E705E" w:rsidRPr="000E705E" w14:paraId="20F43E7C" w14:textId="77777777" w:rsidTr="00FB073B">
        <w:trPr>
          <w:trHeight w:val="489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F1111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</w:p>
        </w:tc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9903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aseline characteristics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br/>
              <w:t>(n = 99)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C7C8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Missing data</w:t>
            </w:r>
          </w:p>
          <w:p w14:paraId="321D0645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n=14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864AE7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</w:tr>
      <w:tr w:rsidR="000E705E" w:rsidRPr="000E705E" w14:paraId="23F263AA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DE839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Male age 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AFF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7.08 [33.00 – 40.16]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829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2.38 [29.31 – 40.05]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7C69C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35</w:t>
            </w:r>
          </w:p>
        </w:tc>
      </w:tr>
      <w:tr w:rsidR="000E705E" w:rsidRPr="000E705E" w14:paraId="0E3CB32D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E633F8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VCM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4885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19.88  [73.50 – 198.09]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290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7.74 [56.89 – 124.32]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089B5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0.029</w:t>
            </w:r>
          </w:p>
        </w:tc>
      </w:tr>
      <w:tr w:rsidR="000E705E" w:rsidRPr="000E705E" w14:paraId="59E361CF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B272E7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male ag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EF28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5.83 [32.00 – 39.08]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842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3.00 [31.54 – 38.86]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6AAFB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36</w:t>
            </w:r>
          </w:p>
        </w:tc>
      </w:tr>
      <w:tr w:rsidR="000E705E" w:rsidRPr="000E705E" w14:paraId="5EEFFA71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2C1EBD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bookmarkStart w:id="1" w:name="_Hlk173160824"/>
            <w:r w:rsidRPr="000E705E">
              <w:rPr>
                <w:rFonts w:eastAsia="Calibri" w:cs="Arial"/>
                <w:b/>
                <w:sz w:val="20"/>
                <w:szCs w:val="20"/>
              </w:rPr>
              <w:t>Main couple diagnos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F8A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D6C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EAF61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bookmarkEnd w:id="1"/>
      </w:tr>
      <w:tr w:rsidR="000E705E" w:rsidRPr="000E705E" w14:paraId="06072618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67A754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Unexplained infertility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1909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40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27BD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9D63B6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0.984</w:t>
            </w:r>
          </w:p>
        </w:tc>
      </w:tr>
      <w:tr w:rsidR="000E705E" w:rsidRPr="000E705E" w14:paraId="16FEECED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4D2C8D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Fallopian tube facto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0227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20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5F59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649040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</w:p>
        </w:tc>
      </w:tr>
      <w:tr w:rsidR="000E705E" w:rsidRPr="000E705E" w14:paraId="3BF6E649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D403C2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Irregular menstrual cycl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0423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7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AAAD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288158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</w:p>
        </w:tc>
      </w:tr>
      <w:tr w:rsidR="000E705E" w:rsidRPr="000E705E" w14:paraId="2758B22B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ED45C8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PCO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AB32A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4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84439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E232F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</w:p>
        </w:tc>
      </w:tr>
      <w:tr w:rsidR="000E705E" w:rsidRPr="000E705E" w14:paraId="3E96A3B9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B7EB46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Endometrios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9320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20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E2365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09B66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</w:p>
        </w:tc>
      </w:tr>
      <w:tr w:rsidR="000E705E" w:rsidRPr="000E705E" w14:paraId="6A943EA9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13B9DD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Uterine facto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1BF6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2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3B3EA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E9E21D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</w:p>
        </w:tc>
      </w:tr>
      <w:tr w:rsidR="000E705E" w:rsidRPr="000E705E" w14:paraId="78E355FF" w14:textId="77777777" w:rsidTr="00FB073B">
        <w:trPr>
          <w:trHeight w:val="22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4C836" w14:textId="77777777" w:rsidR="00D84024" w:rsidRPr="000E705E" w:rsidRDefault="00D84024" w:rsidP="00FB073B">
            <w:pPr>
              <w:jc w:val="both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Oth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1B243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6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0645E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27548C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</w:p>
        </w:tc>
      </w:tr>
      <w:tr w:rsidR="000E705E" w:rsidRPr="000E705E" w14:paraId="51D9BE7E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7215B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Number of oocyt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748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.00 [5.00 -11.00]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D478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.50 [6.00 – 10.00]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6E485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16</w:t>
            </w:r>
          </w:p>
        </w:tc>
      </w:tr>
      <w:tr w:rsidR="000E705E" w:rsidRPr="000E705E" w14:paraId="0BE0BC81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6DCAE8" w14:textId="0D7EA571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rtili</w:t>
            </w:r>
            <w:r w:rsidR="002F33EF" w:rsidRPr="000E705E">
              <w:rPr>
                <w:rFonts w:eastAsia="Calibri" w:cs="Arial"/>
                <w:b/>
                <w:sz w:val="20"/>
                <w:szCs w:val="20"/>
              </w:rPr>
              <w:t>z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t>ation rat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E5A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6.67 [45.45 – 80.00]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0C49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8.89 [64.29 – 83.93]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F284E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80</w:t>
            </w:r>
          </w:p>
        </w:tc>
      </w:tr>
      <w:tr w:rsidR="000E705E" w:rsidRPr="000E705E" w14:paraId="69B5E170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AC51A4" w14:textId="72B82319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Embryo </w:t>
            </w:r>
            <w:r w:rsidR="00F86E06" w:rsidRPr="000E705E">
              <w:rPr>
                <w:rFonts w:eastAsia="Calibri" w:cs="Arial"/>
                <w:b/>
                <w:sz w:val="20"/>
                <w:szCs w:val="20"/>
              </w:rPr>
              <w:t>Utili</w:t>
            </w:r>
            <w:r w:rsidR="002F33EF" w:rsidRPr="000E705E">
              <w:rPr>
                <w:rFonts w:eastAsia="Calibri" w:cs="Arial"/>
                <w:b/>
                <w:sz w:val="20"/>
                <w:szCs w:val="20"/>
              </w:rPr>
              <w:t>z</w:t>
            </w:r>
            <w:r w:rsidR="00F86E06" w:rsidRPr="000E705E">
              <w:rPr>
                <w:rFonts w:eastAsia="Calibri" w:cs="Arial"/>
                <w:b/>
                <w:sz w:val="20"/>
                <w:szCs w:val="20"/>
              </w:rPr>
              <w:t xml:space="preserve">ation 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Rate 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4E3E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3.21 [50.00 – 100.00]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1C1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0.00 [39.38 – 100.00]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6891F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223</w:t>
            </w:r>
          </w:p>
        </w:tc>
      </w:tr>
      <w:tr w:rsidR="000E705E" w:rsidRPr="000E705E" w14:paraId="3CC54F97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9684FF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Cultured in Embryoscope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CF0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0A3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10421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FC1C9CC" w14:textId="77777777" w:rsidTr="00FB073B">
        <w:trPr>
          <w:trHeight w:val="76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8B33C3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DAC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1 (82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D58D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76705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58</w:t>
            </w:r>
          </w:p>
        </w:tc>
      </w:tr>
      <w:tr w:rsidR="000E705E" w:rsidRPr="000E705E" w14:paraId="35978B65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67767E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A26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8 (18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73E9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C8775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3FCD24CA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CB680D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Day of fresh embryo transf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383B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671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3F708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080F91D9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093E5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 transf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503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B117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7921B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25</w:t>
            </w:r>
          </w:p>
        </w:tc>
      </w:tr>
      <w:tr w:rsidR="000E705E" w:rsidRPr="000E705E" w14:paraId="05EC3D3E" w14:textId="77777777" w:rsidTr="00FB073B">
        <w:trPr>
          <w:trHeight w:val="24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5AEB0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3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64F8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6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5A9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E3D8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C8CE861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F62008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5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7A8B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4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B40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ADBB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3D9E1777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BBC1B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Day of cryopreservation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08E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8E8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01D03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6E17E409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F6F443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 xml:space="preserve">Day 4 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B74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1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62D0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0A9C3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00</w:t>
            </w:r>
          </w:p>
        </w:tc>
      </w:tr>
      <w:tr w:rsidR="000E705E" w:rsidRPr="000E705E" w14:paraId="4D97FFC2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94296D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5/6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613B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8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1FA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8125E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0A6B2509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BA472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Embryo’s transferred (Fresh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83A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85A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21A95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6722B1B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78925A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567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0AC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2C101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03</w:t>
            </w:r>
          </w:p>
        </w:tc>
      </w:tr>
      <w:tr w:rsidR="000E705E" w:rsidRPr="000E705E" w14:paraId="552EC9AD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EC8219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EA6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1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30E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1CDBF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0514EB76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FBC7DD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573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51B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189B9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3CB93BD1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9C2EC" w14:textId="77777777" w:rsidR="00D84024" w:rsidRPr="000E705E" w:rsidRDefault="00D84024" w:rsidP="00FB073B">
            <w:pPr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iochemical pregnancy fresh transf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92E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1EF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ADE1B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4070F1E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890F3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D93D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0 (44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C951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B0570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64</w:t>
            </w:r>
          </w:p>
        </w:tc>
      </w:tr>
      <w:tr w:rsidR="000E705E" w:rsidRPr="000E705E" w14:paraId="7203D325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DBC3A5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D714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0 (56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0611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39086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0D2C24C4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82516" w14:textId="77777777" w:rsidR="00D84024" w:rsidRPr="000E705E" w:rsidRDefault="00D84024" w:rsidP="00FB073B">
            <w:pPr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Ongoing pregnancy fresh transfer 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36D2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02F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3E400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B43C119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B3836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854A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2 (36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32BE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483C7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00</w:t>
            </w:r>
          </w:p>
        </w:tc>
      </w:tr>
      <w:tr w:rsidR="000E705E" w:rsidRPr="000E705E" w14:paraId="6EEA6EF5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53B432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4D36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8 (64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1BA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98F48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75CD2CE1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AF8D83" w14:textId="77777777" w:rsidR="00D84024" w:rsidRPr="000E705E" w:rsidRDefault="00D84024" w:rsidP="00FB073B">
            <w:pPr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Cumulative biochemical pregnancy (within the same cycle) 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B2A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B4B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837F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25E1D2A9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3FADA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8129" w14:textId="4C706C9C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  <w:r w:rsidR="004F5D4E" w:rsidRPr="000E705E">
              <w:rPr>
                <w:rFonts w:eastAsia="Calibri" w:cs="Arial"/>
                <w:sz w:val="20"/>
                <w:szCs w:val="20"/>
              </w:rPr>
              <w:t>5</w:t>
            </w:r>
            <w:r w:rsidRPr="000E705E">
              <w:rPr>
                <w:rFonts w:eastAsia="Calibri" w:cs="Arial"/>
                <w:sz w:val="20"/>
                <w:szCs w:val="20"/>
              </w:rPr>
              <w:t xml:space="preserve"> (5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7</w:t>
            </w:r>
            <w:r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E32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DF202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00</w:t>
            </w:r>
          </w:p>
        </w:tc>
      </w:tr>
      <w:tr w:rsidR="000E705E" w:rsidRPr="000E705E" w14:paraId="3C691737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5B6A58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BA0B6" w14:textId="336D6506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2</w:t>
            </w:r>
            <w:r w:rsidRPr="000E705E">
              <w:rPr>
                <w:rFonts w:eastAsia="Calibri" w:cs="Arial"/>
                <w:sz w:val="20"/>
                <w:szCs w:val="20"/>
              </w:rPr>
              <w:t xml:space="preserve"> (4</w:t>
            </w:r>
            <w:r w:rsidR="00D747F7" w:rsidRPr="000E705E">
              <w:rPr>
                <w:rFonts w:eastAsia="Calibri" w:cs="Arial"/>
                <w:sz w:val="20"/>
                <w:szCs w:val="20"/>
              </w:rPr>
              <w:t>3</w:t>
            </w:r>
            <w:r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51C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4B8CE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179CB34" w14:textId="77777777" w:rsidTr="00FB073B">
        <w:trPr>
          <w:trHeight w:val="65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AC73A5" w14:textId="2ED9C0A0" w:rsidR="00D84024" w:rsidRPr="000E705E" w:rsidRDefault="00D84024" w:rsidP="00FB073B">
            <w:pPr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Cumulative </w:t>
            </w:r>
            <w:r w:rsidR="00D7521D" w:rsidRPr="000E705E">
              <w:rPr>
                <w:rFonts w:eastAsia="Calibri" w:cs="Arial"/>
                <w:b/>
                <w:sz w:val="20"/>
                <w:szCs w:val="20"/>
              </w:rPr>
              <w:t xml:space="preserve">ongoing 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pregnancy (within the same cycle) 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528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4A8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9CFBE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AB88D2E" w14:textId="77777777" w:rsidTr="00FB073B">
        <w:trPr>
          <w:trHeight w:val="57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75598A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Y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8E03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0 (41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A89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F8AAA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52</w:t>
            </w:r>
          </w:p>
        </w:tc>
      </w:tr>
      <w:tr w:rsidR="000E705E" w:rsidRPr="000E705E" w14:paraId="5C71D838" w14:textId="77777777" w:rsidTr="00BE5D4E">
        <w:trPr>
          <w:trHeight w:val="57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0D11D9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A08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7 (59%)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4334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B0106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</w:tbl>
    <w:p w14:paraId="1680BAFB" w14:textId="753AB23F" w:rsidR="00D84024" w:rsidRPr="000E705E" w:rsidRDefault="00D84024" w:rsidP="00D84024">
      <w:pPr>
        <w:jc w:val="both"/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lastRenderedPageBreak/>
        <w:t>Data are reported as median [interquartile range (IQR)]. p-value of &lt;0.05 was considered significant.  Abbreviations: VCM. Volume*concentration*motility; PCOS, Poly cystic ovary syndrome</w:t>
      </w:r>
      <w:r w:rsidR="00D747F7" w:rsidRPr="000E705E">
        <w:rPr>
          <w:rFonts w:eastAsia="Calibri" w:cs="Arial"/>
          <w:sz w:val="20"/>
        </w:rPr>
        <w:t>.</w:t>
      </w:r>
    </w:p>
    <w:p w14:paraId="6391F278" w14:textId="77777777" w:rsidR="00D84024" w:rsidRPr="000E705E" w:rsidRDefault="00D84024" w:rsidP="00D84024">
      <w:pPr>
        <w:jc w:val="both"/>
        <w:rPr>
          <w:rFonts w:cs="Arial"/>
          <w:sz w:val="20"/>
          <w:u w:val="single"/>
        </w:rPr>
        <w:sectPr w:rsidR="00D84024" w:rsidRPr="000E705E" w:rsidSect="00D84024">
          <w:pgSz w:w="11906" w:h="16838"/>
          <w:pgMar w:top="1411" w:right="1411" w:bottom="1411" w:left="1411" w:header="706" w:footer="706" w:gutter="0"/>
          <w:lnNumType w:countBy="1" w:restart="continuous"/>
          <w:cols w:space="720"/>
          <w:docGrid w:linePitch="258"/>
        </w:sectPr>
      </w:pPr>
    </w:p>
    <w:p w14:paraId="710FC3C7" w14:textId="56E40F26" w:rsidR="00D84024" w:rsidRPr="000E705E" w:rsidRDefault="00D84024" w:rsidP="00D84024">
      <w:pPr>
        <w:spacing w:line="480" w:lineRule="auto"/>
        <w:jc w:val="both"/>
        <w:rPr>
          <w:rFonts w:eastAsia="Calibri" w:cs="Arial"/>
          <w:sz w:val="20"/>
        </w:rPr>
      </w:pPr>
      <w:bookmarkStart w:id="2" w:name="OLE_LINK2"/>
      <w:r w:rsidRPr="000E705E">
        <w:rPr>
          <w:rFonts w:eastAsia="Calibri" w:cs="Arial"/>
          <w:b/>
          <w:sz w:val="20"/>
        </w:rPr>
        <w:lastRenderedPageBreak/>
        <w:t>Supplemental table 3: Nucleolar precursor body clustering dynamics analysis at the pronuclear stage per H3K9me3/H3 quartile.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1849"/>
        <w:gridCol w:w="1508"/>
        <w:gridCol w:w="1508"/>
        <w:gridCol w:w="1508"/>
        <w:gridCol w:w="1508"/>
        <w:gridCol w:w="1135"/>
      </w:tblGrid>
      <w:tr w:rsidR="000E705E" w:rsidRPr="000E705E" w14:paraId="4DC426D1" w14:textId="77777777" w:rsidTr="00710342">
        <w:trPr>
          <w:trHeight w:val="958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2"/>
          <w:p w14:paraId="04D68F80" w14:textId="77777777" w:rsidR="00D84024" w:rsidRPr="000E705E" w:rsidRDefault="00D84024" w:rsidP="00FB073B">
            <w:pPr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ucleolar precursor body clustering dynamics</w:t>
            </w:r>
          </w:p>
          <w:p w14:paraId="364BCBB0" w14:textId="77777777" w:rsidR="00D84024" w:rsidRPr="000E705E" w:rsidRDefault="00D84024" w:rsidP="00FB073B">
            <w:pPr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(n=428 zygotes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DC88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1</w:t>
            </w:r>
          </w:p>
          <w:p w14:paraId="52060CB8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014 – 0.075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2DB57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2</w:t>
            </w:r>
          </w:p>
          <w:p w14:paraId="4D45730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075 – 0.133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B500C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3</w:t>
            </w:r>
          </w:p>
          <w:p w14:paraId="561AE182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133 – 0.26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0986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4</w:t>
            </w:r>
          </w:p>
          <w:p w14:paraId="135C3698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260 – 2.498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21AF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</w:tr>
      <w:tr w:rsidR="000E705E" w:rsidRPr="000E705E" w14:paraId="1668140F" w14:textId="77777777" w:rsidTr="00710342">
        <w:trPr>
          <w:trHeight w:val="23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FD82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Class 1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75F6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0 (27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0A4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5 (28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E69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8 (42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242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8 (24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D30D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bCs/>
                <w:sz w:val="20"/>
              </w:rPr>
              <w:t>0.001</w:t>
            </w:r>
          </w:p>
        </w:tc>
      </w:tr>
      <w:tr w:rsidR="000E705E" w:rsidRPr="000E705E" w14:paraId="5C62909D" w14:textId="77777777" w:rsidTr="00710342">
        <w:trPr>
          <w:trHeight w:val="23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3667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Class 2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1D4A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5 (21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C0B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3 (34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44C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7 (24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B49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8 (24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F7E7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0C89AB37" w14:textId="77777777" w:rsidTr="00710342">
        <w:trPr>
          <w:trHeight w:val="23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AF86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Class 3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4956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7 (23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5AB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3 (18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0C5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9 (26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1B0E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8 (24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D802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E8CB4E8" w14:textId="77777777" w:rsidTr="00710342">
        <w:trPr>
          <w:trHeight w:val="235"/>
        </w:trPr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110F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Class 4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292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1 (29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28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5 (20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778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 (8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18C2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2 (28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B349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</w:tbl>
    <w:p w14:paraId="57050963" w14:textId="31B696C0" w:rsidR="00D84024" w:rsidRPr="000E705E" w:rsidRDefault="00710342" w:rsidP="00D84024">
      <w:pPr>
        <w:spacing w:line="480" w:lineRule="auto"/>
        <w:jc w:val="both"/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</w:t>
      </w:r>
    </w:p>
    <w:p w14:paraId="77460463" w14:textId="7A97F41F" w:rsidR="00D84024" w:rsidRPr="000E705E" w:rsidRDefault="00D84024" w:rsidP="00D84024">
      <w:pPr>
        <w:spacing w:line="480" w:lineRule="auto"/>
        <w:jc w:val="both"/>
        <w:rPr>
          <w:rFonts w:eastAsia="Calibri" w:cs="Arial"/>
          <w:sz w:val="20"/>
        </w:rPr>
      </w:pPr>
      <w:r w:rsidRPr="000E705E">
        <w:rPr>
          <w:rFonts w:eastAsia="Calibri" w:cs="Arial"/>
          <w:b/>
          <w:sz w:val="20"/>
        </w:rPr>
        <w:t>Supplemental table 4: Nucleolar precursor body clustering analysis at the pronuclear stage per H3K9me3/H3 quartile.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1915"/>
        <w:gridCol w:w="1502"/>
        <w:gridCol w:w="1502"/>
        <w:gridCol w:w="1502"/>
        <w:gridCol w:w="1502"/>
        <w:gridCol w:w="1093"/>
      </w:tblGrid>
      <w:tr w:rsidR="000E705E" w:rsidRPr="000E705E" w14:paraId="3488F863" w14:textId="77777777" w:rsidTr="00710342">
        <w:trPr>
          <w:trHeight w:val="1265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399B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Nucleoli clustering</w:t>
            </w:r>
          </w:p>
          <w:p w14:paraId="6665E206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(n=432 zygotes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CDD8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1</w:t>
            </w:r>
          </w:p>
          <w:p w14:paraId="35EBDD69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014 – 0.075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9DCBD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2</w:t>
            </w:r>
          </w:p>
          <w:p w14:paraId="0DB5FF1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075 – 0.133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4404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3</w:t>
            </w:r>
          </w:p>
          <w:p w14:paraId="4A261070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133 – 0.260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1815D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4</w:t>
            </w:r>
          </w:p>
          <w:p w14:paraId="1EDC9D1C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260 – 2.498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40A39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</w:tr>
      <w:tr w:rsidR="000E705E" w:rsidRPr="000E705E" w14:paraId="2B35DA64" w14:textId="77777777" w:rsidTr="00710342">
        <w:trPr>
          <w:trHeight w:val="311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DB2FA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 xml:space="preserve">Clustered 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DF7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5 (48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4860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6 (60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5FA5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5 (66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4F3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6 (47%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D890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bCs/>
                <w:sz w:val="20"/>
              </w:rPr>
              <w:t>0.011</w:t>
            </w:r>
          </w:p>
        </w:tc>
      </w:tr>
      <w:tr w:rsidR="000E705E" w:rsidRPr="000E705E" w14:paraId="51450AAD" w14:textId="77777777" w:rsidTr="00710342">
        <w:trPr>
          <w:trHeight w:val="311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EC2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0E705E">
              <w:rPr>
                <w:rFonts w:eastAsia="Calibri" w:cs="Arial"/>
                <w:sz w:val="20"/>
                <w:szCs w:val="20"/>
              </w:rPr>
              <w:t>Unclustered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1BA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8 (52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1028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0 (40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D09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9 (34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A2C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3 (53%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59C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</w:tbl>
    <w:p w14:paraId="60B77CB1" w14:textId="4FB17961" w:rsidR="00D84024" w:rsidRPr="000E705E" w:rsidRDefault="00710342" w:rsidP="00D84024">
      <w:pPr>
        <w:jc w:val="both"/>
        <w:rPr>
          <w:rFonts w:cs="Arial"/>
          <w:b/>
          <w:bCs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</w:t>
      </w:r>
    </w:p>
    <w:p w14:paraId="7FFE4255" w14:textId="77777777" w:rsidR="00710342" w:rsidRPr="000E705E" w:rsidRDefault="00710342" w:rsidP="00D84024">
      <w:pPr>
        <w:jc w:val="both"/>
        <w:rPr>
          <w:rFonts w:cs="Arial"/>
          <w:b/>
          <w:bCs/>
          <w:sz w:val="20"/>
        </w:rPr>
      </w:pPr>
    </w:p>
    <w:p w14:paraId="348B887D" w14:textId="7E67D8B2" w:rsidR="006810AA" w:rsidRPr="000E705E" w:rsidRDefault="006810AA" w:rsidP="006810AA">
      <w:pPr>
        <w:spacing w:line="480" w:lineRule="auto"/>
        <w:jc w:val="both"/>
        <w:rPr>
          <w:rFonts w:eastAsia="Calibri" w:cs="Arial"/>
          <w:sz w:val="20"/>
        </w:rPr>
      </w:pPr>
      <w:r w:rsidRPr="000E705E">
        <w:rPr>
          <w:rFonts w:eastAsia="Calibri" w:cs="Arial"/>
          <w:b/>
          <w:sz w:val="20"/>
        </w:rPr>
        <w:t>Supplemental table 5:</w:t>
      </w:r>
      <w:r w:rsidR="00710342" w:rsidRPr="000E705E">
        <w:rPr>
          <w:rFonts w:eastAsia="Calibri" w:cs="Arial"/>
          <w:b/>
          <w:sz w:val="20"/>
        </w:rPr>
        <w:t xml:space="preserve"> Cleavage pattern analysis</w:t>
      </w:r>
      <w:r w:rsidRPr="000E705E">
        <w:rPr>
          <w:rFonts w:eastAsia="Calibri" w:cs="Arial"/>
          <w:b/>
          <w:sz w:val="20"/>
        </w:rPr>
        <w:t xml:space="preserve"> of zygote</w:t>
      </w:r>
      <w:r w:rsidR="00710342" w:rsidRPr="000E705E">
        <w:rPr>
          <w:rFonts w:eastAsia="Calibri" w:cs="Arial"/>
          <w:b/>
          <w:sz w:val="20"/>
        </w:rPr>
        <w:t>s</w:t>
      </w:r>
      <w:r w:rsidRPr="000E705E">
        <w:rPr>
          <w:rFonts w:eastAsia="Calibri" w:cs="Arial"/>
          <w:b/>
          <w:sz w:val="20"/>
        </w:rPr>
        <w:t xml:space="preserve"> per H3K9me3/H3 quartile.</w:t>
      </w:r>
    </w:p>
    <w:tbl>
      <w:tblPr>
        <w:tblStyle w:val="TableGrid6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54"/>
        <w:gridCol w:w="1508"/>
        <w:gridCol w:w="1508"/>
        <w:gridCol w:w="1508"/>
        <w:gridCol w:w="1508"/>
        <w:gridCol w:w="1130"/>
      </w:tblGrid>
      <w:tr w:rsidR="000E705E" w:rsidRPr="000E705E" w14:paraId="3773D116" w14:textId="77777777" w:rsidTr="00710342">
        <w:trPr>
          <w:trHeight w:val="1265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EFC7" w14:textId="7663D14A" w:rsidR="006810AA" w:rsidRPr="000E705E" w:rsidRDefault="00710342" w:rsidP="00BE5D4E">
            <w:pPr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</w:rPr>
              <w:t xml:space="preserve">Cleavage pattern analysis 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(n=439 zygotes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E6701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1</w:t>
            </w:r>
          </w:p>
          <w:p w14:paraId="549276AA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014 – 0.075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47C7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2</w:t>
            </w:r>
          </w:p>
          <w:p w14:paraId="3DD165F9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075 – 0.133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E2A4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3</w:t>
            </w:r>
          </w:p>
          <w:p w14:paraId="6BA0779B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133 – 0.260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60D6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4</w:t>
            </w:r>
          </w:p>
          <w:p w14:paraId="16A49809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(0.260 – 2.498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3DC7" w14:textId="77777777" w:rsidR="006810AA" w:rsidRPr="000E705E" w:rsidRDefault="006810AA" w:rsidP="00710342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</w:tr>
      <w:tr w:rsidR="000E705E" w:rsidRPr="000E705E" w14:paraId="36183872" w14:textId="77777777" w:rsidTr="00710342">
        <w:trPr>
          <w:trHeight w:val="311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1201" w14:textId="0BE1B86A" w:rsidR="006810AA" w:rsidRPr="000E705E" w:rsidRDefault="00710342" w:rsidP="00BE5D4E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bCs/>
                <w:sz w:val="20"/>
              </w:rPr>
              <w:t>Direct unequal cleavag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A879" w14:textId="7FC071A2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0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26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0A63" w14:textId="54ACBB02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8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22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B6F66" w14:textId="1517D091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7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23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D8A92" w14:textId="6F4D938B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0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25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003F" w14:textId="04771EDB" w:rsidR="006810AA" w:rsidRPr="000E705E" w:rsidRDefault="006810AA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03</w:t>
            </w:r>
          </w:p>
        </w:tc>
      </w:tr>
      <w:tr w:rsidR="000E705E" w:rsidRPr="000E705E" w14:paraId="650CE36D" w14:textId="77777777" w:rsidTr="00710342">
        <w:trPr>
          <w:trHeight w:val="311"/>
          <w:jc w:val="center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32CC" w14:textId="5BC754AB" w:rsidR="006810AA" w:rsidRPr="000E705E" w:rsidRDefault="00710342" w:rsidP="00BE5D4E">
            <w:pPr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bCs/>
                <w:sz w:val="20"/>
              </w:rPr>
              <w:t>Normal cleavage division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9D98" w14:textId="44446C04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7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74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8FC3" w14:textId="290C36FC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9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78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CE083" w14:textId="54562A57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9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77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F607" w14:textId="72A3890A" w:rsidR="006810AA" w:rsidRPr="000E705E" w:rsidRDefault="00793F29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89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 xml:space="preserve"> (</w:t>
            </w:r>
            <w:r w:rsidRPr="000E705E">
              <w:rPr>
                <w:rFonts w:eastAsia="Calibri" w:cs="Arial"/>
                <w:sz w:val="20"/>
                <w:szCs w:val="20"/>
              </w:rPr>
              <w:t>75</w:t>
            </w:r>
            <w:r w:rsidR="006810AA" w:rsidRPr="000E705E">
              <w:rPr>
                <w:rFonts w:eastAsia="Calibri" w:cs="Arial"/>
                <w:sz w:val="20"/>
                <w:szCs w:val="20"/>
              </w:rPr>
              <w:t>%)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44EB8" w14:textId="77777777" w:rsidR="006810AA" w:rsidRPr="000E705E" w:rsidRDefault="006810AA" w:rsidP="00710342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</w:tbl>
    <w:p w14:paraId="01FB0711" w14:textId="5E0D5C83" w:rsidR="006810AA" w:rsidRPr="000E705E" w:rsidRDefault="00710342" w:rsidP="00D84024">
      <w:pPr>
        <w:jc w:val="both"/>
        <w:rPr>
          <w:rFonts w:cs="Arial"/>
          <w:sz w:val="20"/>
        </w:rPr>
      </w:pPr>
      <w:r w:rsidRPr="000E705E">
        <w:rPr>
          <w:rFonts w:cs="Arial"/>
          <w:sz w:val="20"/>
        </w:rPr>
        <w:t>Embryos were defined as direct unequal cleaving (DUC) if they needed 5 h or less during the cleavage interval t3-t2.</w:t>
      </w:r>
      <w:r w:rsidRPr="000E705E">
        <w:rPr>
          <w:rFonts w:eastAsia="Calibri" w:cs="Arial"/>
          <w:sz w:val="20"/>
        </w:rPr>
        <w:t xml:space="preserve"> A p-value of &lt;0.05 was considered significant, in bold.</w:t>
      </w:r>
    </w:p>
    <w:p w14:paraId="666A134E" w14:textId="77777777" w:rsidR="006810AA" w:rsidRPr="000E705E" w:rsidRDefault="006810AA" w:rsidP="00D84024">
      <w:pPr>
        <w:jc w:val="both"/>
        <w:rPr>
          <w:rFonts w:cs="Arial"/>
          <w:b/>
          <w:bCs/>
          <w:sz w:val="20"/>
        </w:rPr>
      </w:pPr>
    </w:p>
    <w:p w14:paraId="7A377713" w14:textId="21639E0C" w:rsidR="00D84024" w:rsidRPr="000E705E" w:rsidRDefault="00D84024" w:rsidP="00D84024">
      <w:pPr>
        <w:jc w:val="both"/>
        <w:rPr>
          <w:rFonts w:eastAsia="Calibri" w:cs="Arial"/>
          <w:b/>
          <w:bCs/>
          <w:sz w:val="20"/>
        </w:rPr>
      </w:pPr>
      <w:r w:rsidRPr="000E705E">
        <w:rPr>
          <w:rFonts w:cs="Arial"/>
          <w:b/>
          <w:bCs/>
          <w:sz w:val="20"/>
        </w:rPr>
        <w:t xml:space="preserve">Supplemental table </w:t>
      </w:r>
      <w:r w:rsidR="006810AA" w:rsidRPr="000E705E">
        <w:rPr>
          <w:rFonts w:cs="Arial"/>
          <w:b/>
          <w:bCs/>
          <w:sz w:val="20"/>
        </w:rPr>
        <w:t>6</w:t>
      </w:r>
      <w:r w:rsidRPr="000E705E">
        <w:rPr>
          <w:rFonts w:eastAsia="Calibri" w:cs="Arial"/>
          <w:b/>
          <w:bCs/>
          <w:sz w:val="20"/>
        </w:rPr>
        <w:t xml:space="preserve">: Logistic regression analysis with H3K9me3/H3 ratio as continuous variable </w:t>
      </w:r>
      <w:r w:rsidRPr="000E705E">
        <w:rPr>
          <w:rFonts w:eastAsia="Calibri" w:cs="Arial"/>
          <w:b/>
          <w:sz w:val="20"/>
        </w:rPr>
        <w:t xml:space="preserve">and main determinant </w:t>
      </w:r>
      <w:r w:rsidRPr="000E705E">
        <w:rPr>
          <w:rFonts w:eastAsia="Calibri" w:cs="Arial"/>
          <w:b/>
          <w:bCs/>
          <w:sz w:val="20"/>
        </w:rPr>
        <w:t xml:space="preserve">and cumulative biochemical pregnancy as outcome. 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656"/>
        <w:gridCol w:w="1223"/>
        <w:gridCol w:w="1223"/>
        <w:gridCol w:w="1113"/>
        <w:gridCol w:w="1281"/>
        <w:gridCol w:w="1520"/>
      </w:tblGrid>
      <w:tr w:rsidR="000E705E" w:rsidRPr="000E705E" w14:paraId="1030423F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01FDE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6D2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035E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E81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6A6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95% C.I. for OR</w:t>
            </w:r>
          </w:p>
        </w:tc>
      </w:tr>
      <w:tr w:rsidR="000E705E" w:rsidRPr="000E705E" w14:paraId="3DD1E1C9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A2748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B811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F45E3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C38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2A088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76F8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Upper</w:t>
            </w:r>
          </w:p>
        </w:tc>
      </w:tr>
      <w:tr w:rsidR="000E705E" w:rsidRPr="000E705E" w14:paraId="59411D2A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9FC1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 xml:space="preserve">H3K9me3/H3 rati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90B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BCD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52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33D1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B1D7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5C84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.660</w:t>
            </w:r>
          </w:p>
        </w:tc>
      </w:tr>
      <w:tr w:rsidR="000E705E" w:rsidRPr="000E705E" w14:paraId="67FCCD41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8B823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Female 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F56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0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020D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2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254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3B8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483B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10</w:t>
            </w:r>
          </w:p>
        </w:tc>
      </w:tr>
    </w:tbl>
    <w:p w14:paraId="685B1A0A" w14:textId="456ABFD3" w:rsidR="00D84024" w:rsidRPr="000E705E" w:rsidRDefault="00D84024" w:rsidP="00D84024">
      <w:pPr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 The addition of female age as potential confounder.</w:t>
      </w:r>
      <w:r w:rsidR="00F86E06" w:rsidRPr="000E705E">
        <w:rPr>
          <w:rFonts w:eastAsia="Calibri" w:cs="Arial"/>
          <w:sz w:val="20"/>
        </w:rPr>
        <w:t xml:space="preserve"> </w:t>
      </w:r>
      <w:r w:rsidRPr="000E705E">
        <w:rPr>
          <w:rFonts w:eastAsia="Calibri" w:cs="Arial"/>
          <w:sz w:val="20"/>
        </w:rPr>
        <w:t>Abbreviations: OR, odds ratio; C.I., confidence interval.</w:t>
      </w:r>
    </w:p>
    <w:p w14:paraId="1E3F4CC4" w14:textId="77777777" w:rsidR="008A413D" w:rsidRPr="000E705E" w:rsidRDefault="008A413D" w:rsidP="00D84024">
      <w:pPr>
        <w:rPr>
          <w:rFonts w:eastAsia="Calibri" w:cs="Arial"/>
          <w:sz w:val="20"/>
        </w:rPr>
      </w:pPr>
    </w:p>
    <w:p w14:paraId="0A02F343" w14:textId="08079A92" w:rsidR="00D84024" w:rsidRPr="000E705E" w:rsidRDefault="00D84024" w:rsidP="00D84024">
      <w:pPr>
        <w:jc w:val="both"/>
        <w:rPr>
          <w:rFonts w:eastAsia="Calibri" w:cs="Arial"/>
          <w:b/>
          <w:bCs/>
          <w:sz w:val="20"/>
        </w:rPr>
      </w:pPr>
      <w:r w:rsidRPr="000E705E">
        <w:rPr>
          <w:rFonts w:cs="Arial"/>
          <w:b/>
          <w:bCs/>
          <w:sz w:val="20"/>
        </w:rPr>
        <w:lastRenderedPageBreak/>
        <w:t xml:space="preserve">Supplemental table </w:t>
      </w:r>
      <w:r w:rsidR="006810AA" w:rsidRPr="000E705E">
        <w:rPr>
          <w:rFonts w:cs="Arial"/>
          <w:b/>
          <w:bCs/>
          <w:sz w:val="20"/>
        </w:rPr>
        <w:t>7</w:t>
      </w:r>
      <w:r w:rsidRPr="000E705E">
        <w:rPr>
          <w:rFonts w:eastAsia="Calibri" w:cs="Arial"/>
          <w:b/>
          <w:bCs/>
          <w:sz w:val="20"/>
        </w:rPr>
        <w:t>: Logistic regression analysis with histone H3 as continuous variable</w:t>
      </w:r>
      <w:r w:rsidRPr="000E705E">
        <w:rPr>
          <w:rFonts w:eastAsia="Calibri" w:cs="Arial"/>
          <w:b/>
          <w:sz w:val="20"/>
        </w:rPr>
        <w:t xml:space="preserve"> and main determinant</w:t>
      </w:r>
      <w:r w:rsidRPr="000E705E">
        <w:rPr>
          <w:rFonts w:eastAsia="Calibri" w:cs="Arial"/>
          <w:b/>
          <w:bCs/>
          <w:sz w:val="20"/>
        </w:rPr>
        <w:t xml:space="preserve"> and cumulative biochemical pregnancy as outcome.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590"/>
        <w:gridCol w:w="1236"/>
        <w:gridCol w:w="1236"/>
        <w:gridCol w:w="1122"/>
        <w:gridCol w:w="1295"/>
        <w:gridCol w:w="1537"/>
      </w:tblGrid>
      <w:tr w:rsidR="000E705E" w:rsidRPr="000E705E" w14:paraId="595888D2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0DF5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47D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18A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D46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F77E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95% C.I. for OR</w:t>
            </w:r>
          </w:p>
        </w:tc>
      </w:tr>
      <w:tr w:rsidR="000E705E" w:rsidRPr="000E705E" w14:paraId="0ABA5362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B748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51A94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55F0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BE8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492C4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52D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Upper</w:t>
            </w:r>
          </w:p>
        </w:tc>
      </w:tr>
      <w:tr w:rsidR="000E705E" w:rsidRPr="000E705E" w14:paraId="37423E17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D9671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Histone H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13D9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4FA8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16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3F9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A4A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7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96CD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715</w:t>
            </w:r>
          </w:p>
        </w:tc>
      </w:tr>
      <w:tr w:rsidR="000E705E" w:rsidRPr="000E705E" w14:paraId="741D590D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D01A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Female 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1D7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0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6EB3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2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9B7E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0F17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F05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15</w:t>
            </w:r>
          </w:p>
        </w:tc>
      </w:tr>
    </w:tbl>
    <w:p w14:paraId="7EBB5AB5" w14:textId="77777777" w:rsidR="004E357A" w:rsidRPr="000E705E" w:rsidRDefault="00D84024" w:rsidP="004E357A">
      <w:pPr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 The addition of female age as potential confounder.</w:t>
      </w:r>
      <w:r w:rsidRPr="000E705E">
        <w:rPr>
          <w:rFonts w:eastAsia="Calibri" w:cs="Arial"/>
          <w:sz w:val="20"/>
        </w:rPr>
        <w:br/>
        <w:t>Abbreviations: OR, odds ratio; C.I., confidence interval.</w:t>
      </w:r>
    </w:p>
    <w:p w14:paraId="22A4D6C3" w14:textId="77777777" w:rsidR="004E357A" w:rsidRPr="000E705E" w:rsidRDefault="004E357A" w:rsidP="004E357A">
      <w:pPr>
        <w:rPr>
          <w:rFonts w:cs="Arial"/>
          <w:b/>
          <w:bCs/>
          <w:sz w:val="20"/>
        </w:rPr>
      </w:pPr>
    </w:p>
    <w:p w14:paraId="1E6FC9D5" w14:textId="2EBCF8E3" w:rsidR="00D84024" w:rsidRPr="000E705E" w:rsidRDefault="00D84024" w:rsidP="004E357A">
      <w:pPr>
        <w:rPr>
          <w:rFonts w:cs="Arial"/>
          <w:sz w:val="20"/>
        </w:rPr>
      </w:pPr>
      <w:r w:rsidRPr="000E705E">
        <w:rPr>
          <w:rFonts w:cs="Arial"/>
          <w:b/>
          <w:bCs/>
          <w:sz w:val="20"/>
        </w:rPr>
        <w:t xml:space="preserve">Supplemental table </w:t>
      </w:r>
      <w:r w:rsidR="006810AA" w:rsidRPr="000E705E">
        <w:rPr>
          <w:rFonts w:cs="Arial"/>
          <w:b/>
          <w:bCs/>
          <w:sz w:val="20"/>
        </w:rPr>
        <w:t>8</w:t>
      </w:r>
      <w:r w:rsidRPr="000E705E">
        <w:rPr>
          <w:rFonts w:cs="Arial"/>
          <w:b/>
          <w:bCs/>
          <w:sz w:val="20"/>
        </w:rPr>
        <w:t>:</w:t>
      </w:r>
      <w:r w:rsidRPr="000E705E">
        <w:rPr>
          <w:rFonts w:cs="Arial"/>
          <w:sz w:val="20"/>
        </w:rPr>
        <w:t xml:space="preserve"> </w:t>
      </w:r>
      <w:r w:rsidRPr="000E705E">
        <w:rPr>
          <w:rFonts w:cs="Arial"/>
          <w:b/>
          <w:bCs/>
          <w:sz w:val="20"/>
        </w:rPr>
        <w:t>Baseline characteristics of patients IVF-cycles resulting in cumulative ongoing pregnancy or no pregnancy.</w:t>
      </w:r>
    </w:p>
    <w:tbl>
      <w:tblPr>
        <w:tblStyle w:val="TableGrid2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2325"/>
        <w:gridCol w:w="2237"/>
        <w:gridCol w:w="1782"/>
      </w:tblGrid>
      <w:tr w:rsidR="000E705E" w:rsidRPr="000E705E" w14:paraId="79686AA2" w14:textId="77777777" w:rsidTr="00FB073B">
        <w:trPr>
          <w:trHeight w:val="518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EB53D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</w:p>
        </w:tc>
        <w:tc>
          <w:tcPr>
            <w:tcW w:w="12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BBC3B" w14:textId="49DBF52F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No</w:t>
            </w:r>
            <w:r w:rsidR="008A413D" w:rsidRPr="000E705E">
              <w:rPr>
                <w:rFonts w:eastAsia="Calibri" w:cs="Arial"/>
                <w:b/>
                <w:sz w:val="20"/>
                <w:szCs w:val="20"/>
              </w:rPr>
              <w:t xml:space="preserve"> ongoing pregnancy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 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br/>
            </w:r>
            <w:r w:rsidRPr="000E705E">
              <w:rPr>
                <w:rFonts w:eastAsia="Calibri" w:cs="Arial"/>
                <w:sz w:val="20"/>
                <w:szCs w:val="20"/>
              </w:rPr>
              <w:t>(n = 57)</w:t>
            </w:r>
          </w:p>
        </w:tc>
        <w:tc>
          <w:tcPr>
            <w:tcW w:w="12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D974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Cumulative ongoing pregnancy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br/>
            </w:r>
            <w:r w:rsidRPr="000E705E">
              <w:rPr>
                <w:rFonts w:eastAsia="Calibri" w:cs="Arial"/>
                <w:sz w:val="20"/>
                <w:szCs w:val="20"/>
              </w:rPr>
              <w:t>(n = 40)</w:t>
            </w:r>
          </w:p>
        </w:tc>
        <w:tc>
          <w:tcPr>
            <w:tcW w:w="9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F335E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</w:tr>
      <w:tr w:rsidR="000E705E" w:rsidRPr="000E705E" w14:paraId="2842AC3D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CFC921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Male age 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CFA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7.08 [33.96 – 40.21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128C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7.67 [33.96 – 40.70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25693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61</w:t>
            </w:r>
          </w:p>
        </w:tc>
      </w:tr>
      <w:tr w:rsidR="000E705E" w:rsidRPr="000E705E" w14:paraId="7A131D4B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675A8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male ag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6B2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7.08 [32.96 – 39.71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8593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4.38 [31.00 – 37.95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6371D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97</w:t>
            </w:r>
          </w:p>
        </w:tc>
      </w:tr>
      <w:tr w:rsidR="000E705E" w:rsidRPr="000E705E" w14:paraId="261D1A07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7CCD1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Main couple diagnosis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507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6CD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0D951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160AA25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C3863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Unexplained infertility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C107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0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AC8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8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23BEE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302</w:t>
            </w:r>
          </w:p>
        </w:tc>
      </w:tr>
      <w:tr w:rsidR="000E705E" w:rsidRPr="000E705E" w14:paraId="08679D88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6C26AF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Fallopian tube factor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4C7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0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43D4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0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EFBE6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7BBF631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131B6A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Irregular menstrual cycl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688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A731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8D888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17F9ABC3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08A66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PCOS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A214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744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163B9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5E05AE37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3F1461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Endometriosis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C47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5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6493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14A4D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06E9F8EF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F95E75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Uterine factor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664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4847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1B5DC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7885C4A5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FFA7B0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Other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F3F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CFDB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0E0FE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4EE466F1" w14:textId="77777777" w:rsidTr="00FB073B">
        <w:trPr>
          <w:trHeight w:val="240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D5EE12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Number of oocytes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AF36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.00 [5.00 – 10.00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2EC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.50 [5.00 – 12.75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274DE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74</w:t>
            </w:r>
          </w:p>
        </w:tc>
      </w:tr>
      <w:tr w:rsidR="000E705E" w:rsidRPr="000E705E" w14:paraId="033173BD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4E0517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rtilization rat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61F8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2.50  [40.00 – 77.50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F4D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6.70 [54.06 – 80.00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2435D1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0.039</w:t>
            </w:r>
          </w:p>
        </w:tc>
      </w:tr>
      <w:tr w:rsidR="000E705E" w:rsidRPr="000E705E" w14:paraId="5ACCE130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31C0DA" w14:textId="0742402B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Embryo U</w:t>
            </w:r>
            <w:r w:rsidR="002F33EF" w:rsidRPr="000E705E">
              <w:rPr>
                <w:rFonts w:eastAsia="Calibri" w:cs="Arial"/>
                <w:b/>
                <w:sz w:val="20"/>
                <w:szCs w:val="20"/>
              </w:rPr>
              <w:t>tilization</w:t>
            </w: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 Rate 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1E9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66.67 [50.50 – 96.43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B54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76.39 [66.67 – 100.00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D1AC53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0.088</w:t>
            </w:r>
          </w:p>
        </w:tc>
      </w:tr>
      <w:tr w:rsidR="000E705E" w:rsidRPr="000E705E" w14:paraId="3C849464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45DA5" w14:textId="03A057FB" w:rsidR="004F5D4E" w:rsidRPr="000E705E" w:rsidRDefault="004F5D4E" w:rsidP="00FB073B">
            <w:pPr>
              <w:jc w:val="both"/>
              <w:rPr>
                <w:rFonts w:eastAsia="Calibri" w:cs="Arial"/>
                <w:b/>
                <w:sz w:val="20"/>
              </w:rPr>
            </w:pPr>
            <w:r w:rsidRPr="000E705E">
              <w:rPr>
                <w:rFonts w:eastAsia="Calibri" w:cs="Arial"/>
                <w:b/>
                <w:sz w:val="20"/>
              </w:rPr>
              <w:t>Embryo transfer policy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543E" w14:textId="77777777" w:rsidR="004F5D4E" w:rsidRPr="000E705E" w:rsidRDefault="004F5D4E" w:rsidP="00FB073B">
            <w:pPr>
              <w:jc w:val="center"/>
              <w:rPr>
                <w:rFonts w:eastAsia="Calibri" w:cs="Arial"/>
                <w:sz w:val="20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8512" w14:textId="77777777" w:rsidR="004F5D4E" w:rsidRPr="000E705E" w:rsidRDefault="004F5D4E" w:rsidP="00FB073B">
            <w:pPr>
              <w:jc w:val="center"/>
              <w:rPr>
                <w:rFonts w:eastAsia="Calibri" w:cs="Arial"/>
                <w:sz w:val="20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9AE65E" w14:textId="77777777" w:rsidR="004F5D4E" w:rsidRPr="000E705E" w:rsidRDefault="004F5D4E" w:rsidP="00FB073B">
            <w:pPr>
              <w:jc w:val="center"/>
              <w:rPr>
                <w:rFonts w:eastAsia="Calibri" w:cs="Arial"/>
                <w:bCs/>
                <w:sz w:val="20"/>
              </w:rPr>
            </w:pPr>
          </w:p>
        </w:tc>
      </w:tr>
      <w:tr w:rsidR="000E705E" w:rsidRPr="000E705E" w14:paraId="4EAE137D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D0B35" w14:textId="46BE1ED9" w:rsidR="004F5D4E" w:rsidRPr="000E705E" w:rsidRDefault="004F5D4E" w:rsidP="004F5D4E">
            <w:pPr>
              <w:jc w:val="both"/>
              <w:rPr>
                <w:rFonts w:eastAsia="Calibri" w:cs="Arial"/>
                <w:b/>
                <w:sz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SET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E3B8" w14:textId="3FB6F707" w:rsidR="004F5D4E" w:rsidRPr="000E705E" w:rsidRDefault="004F5D4E" w:rsidP="004F5D4E">
            <w:pPr>
              <w:jc w:val="center"/>
              <w:rPr>
                <w:rFonts w:eastAsia="Calibri" w:cs="Arial"/>
                <w:sz w:val="20"/>
              </w:rPr>
            </w:pPr>
            <w:r w:rsidRPr="000E705E">
              <w:rPr>
                <w:rFonts w:eastAsia="Calibri" w:cs="Arial"/>
                <w:sz w:val="20"/>
              </w:rPr>
              <w:t>51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E028" w14:textId="7AB3C5FF" w:rsidR="004F5D4E" w:rsidRPr="000E705E" w:rsidRDefault="004F5D4E" w:rsidP="004F5D4E">
            <w:pPr>
              <w:jc w:val="center"/>
              <w:rPr>
                <w:rFonts w:eastAsia="Calibri" w:cs="Arial"/>
                <w:sz w:val="20"/>
              </w:rPr>
            </w:pPr>
            <w:r w:rsidRPr="000E705E">
              <w:rPr>
                <w:rFonts w:eastAsia="Calibri" w:cs="Arial"/>
                <w:sz w:val="20"/>
              </w:rPr>
              <w:t>37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0B6854" w14:textId="7140F455" w:rsidR="004F5D4E" w:rsidRPr="000E705E" w:rsidRDefault="004F5D4E" w:rsidP="004F5D4E">
            <w:pPr>
              <w:jc w:val="center"/>
              <w:rPr>
                <w:rFonts w:eastAsia="Calibri" w:cs="Arial"/>
                <w:bCs/>
                <w:sz w:val="20"/>
              </w:rPr>
            </w:pPr>
            <w:r w:rsidRPr="000E705E">
              <w:rPr>
                <w:rFonts w:eastAsia="Calibri" w:cs="Arial"/>
                <w:bCs/>
                <w:sz w:val="20"/>
              </w:rPr>
              <w:t>0.307</w:t>
            </w:r>
          </w:p>
        </w:tc>
      </w:tr>
      <w:tr w:rsidR="000E705E" w:rsidRPr="000E705E" w14:paraId="6FEA2790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5730B3" w14:textId="1BCE7A48" w:rsidR="004F5D4E" w:rsidRPr="000E705E" w:rsidRDefault="004F5D4E" w:rsidP="004F5D4E">
            <w:pPr>
              <w:jc w:val="both"/>
              <w:rPr>
                <w:rFonts w:eastAsia="Calibri" w:cs="Arial"/>
                <w:b/>
                <w:sz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DET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3F7C8" w14:textId="6714D56D" w:rsidR="004F5D4E" w:rsidRPr="000E705E" w:rsidRDefault="004F5D4E" w:rsidP="004F5D4E">
            <w:pPr>
              <w:jc w:val="center"/>
              <w:rPr>
                <w:rFonts w:eastAsia="Calibri" w:cs="Arial"/>
                <w:sz w:val="20"/>
              </w:rPr>
            </w:pPr>
            <w:r w:rsidRPr="000E705E">
              <w:rPr>
                <w:rFonts w:eastAsia="Calibri" w:cs="Arial"/>
                <w:sz w:val="20"/>
              </w:rPr>
              <w:t>7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6256" w14:textId="079BCC24" w:rsidR="004F5D4E" w:rsidRPr="000E705E" w:rsidRDefault="004F5D4E" w:rsidP="004F5D4E">
            <w:pPr>
              <w:jc w:val="center"/>
              <w:rPr>
                <w:rFonts w:eastAsia="Calibri" w:cs="Arial"/>
                <w:sz w:val="20"/>
              </w:rPr>
            </w:pPr>
            <w:r w:rsidRPr="000E705E">
              <w:rPr>
                <w:rFonts w:eastAsia="Calibri" w:cs="Arial"/>
                <w:sz w:val="20"/>
              </w:rPr>
              <w:t>2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4A5D4C" w14:textId="77777777" w:rsidR="004F5D4E" w:rsidRPr="000E705E" w:rsidRDefault="004F5D4E" w:rsidP="004F5D4E">
            <w:pPr>
              <w:jc w:val="center"/>
              <w:rPr>
                <w:rFonts w:eastAsia="Calibri" w:cs="Arial"/>
                <w:bCs/>
                <w:sz w:val="20"/>
              </w:rPr>
            </w:pPr>
          </w:p>
        </w:tc>
      </w:tr>
      <w:tr w:rsidR="000E705E" w:rsidRPr="000E705E" w14:paraId="09B27468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E7E401" w14:textId="77777777" w:rsidR="004F5D4E" w:rsidRPr="000E705E" w:rsidRDefault="004F5D4E" w:rsidP="004F5D4E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istone H3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AD9D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15 [0.010 – 0.020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432A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13 [0.010 – 0.021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FC937A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68</w:t>
            </w:r>
          </w:p>
        </w:tc>
      </w:tr>
      <w:tr w:rsidR="000E705E" w:rsidRPr="000E705E" w14:paraId="4096A6E1" w14:textId="77777777" w:rsidTr="00FB073B">
        <w:trPr>
          <w:trHeight w:val="258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87F64" w14:textId="77777777" w:rsidR="004F5D4E" w:rsidRPr="000E705E" w:rsidRDefault="004F5D4E" w:rsidP="004F5D4E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EF5B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3 [0.07 – 0.26]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A293C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3 [0.09 – 0.29]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DCBEF5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07</w:t>
            </w:r>
          </w:p>
        </w:tc>
      </w:tr>
      <w:tr w:rsidR="000E705E" w:rsidRPr="000E705E" w14:paraId="121E92FF" w14:textId="77777777" w:rsidTr="00FB073B">
        <w:trPr>
          <w:trHeight w:val="71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CD276" w14:textId="77777777" w:rsidR="004F5D4E" w:rsidRPr="000E705E" w:rsidRDefault="004F5D4E" w:rsidP="004F5D4E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Day of cryopreservation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F912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F948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6D45E2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649ECB7B" w14:textId="77777777" w:rsidTr="00FB073B">
        <w:trPr>
          <w:trHeight w:val="71"/>
        </w:trPr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F9F457" w14:textId="77777777" w:rsidR="004F5D4E" w:rsidRPr="000E705E" w:rsidRDefault="004F5D4E" w:rsidP="004F5D4E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4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6DD2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7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DE50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9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9198C6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84</w:t>
            </w:r>
          </w:p>
        </w:tc>
      </w:tr>
      <w:tr w:rsidR="000E705E" w:rsidRPr="000E705E" w14:paraId="59AE2443" w14:textId="77777777" w:rsidTr="00FB073B">
        <w:trPr>
          <w:trHeight w:val="71"/>
        </w:trPr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AF10892" w14:textId="77777777" w:rsidR="004F5D4E" w:rsidRPr="000E705E" w:rsidRDefault="004F5D4E" w:rsidP="004F5D4E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Day 5,6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E2AF8A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36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752D8E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8</w:t>
            </w:r>
          </w:p>
        </w:tc>
        <w:tc>
          <w:tcPr>
            <w:tcW w:w="9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61740E" w14:textId="77777777" w:rsidR="004F5D4E" w:rsidRPr="000E705E" w:rsidRDefault="004F5D4E" w:rsidP="004F5D4E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</w:tbl>
    <w:p w14:paraId="08B1FCD4" w14:textId="74DDE9DA" w:rsidR="00D84024" w:rsidRPr="000E705E" w:rsidRDefault="00D84024" w:rsidP="00D84024">
      <w:pPr>
        <w:pStyle w:val="NoSpacing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E705E">
        <w:rPr>
          <w:rFonts w:ascii="Arial" w:eastAsia="Calibri" w:hAnsi="Arial" w:cs="Arial"/>
          <w:sz w:val="20"/>
          <w:szCs w:val="20"/>
          <w:lang w:val="en-GB"/>
        </w:rPr>
        <w:t>Data are reported as median [interquartile range (IQR)]. Abbreviations: PCOS, Poly cystic ovary syndrome</w:t>
      </w:r>
      <w:r w:rsidR="000D0619" w:rsidRPr="000E705E">
        <w:rPr>
          <w:rFonts w:ascii="Arial" w:eastAsia="Calibri" w:hAnsi="Arial" w:cs="Arial"/>
          <w:sz w:val="20"/>
          <w:lang w:val="en-GB"/>
        </w:rPr>
        <w:t>; SET, Single embryo transfer; DET, Double embryo transfer</w:t>
      </w:r>
      <w:r w:rsidRPr="000E705E">
        <w:rPr>
          <w:rFonts w:ascii="Arial" w:eastAsia="Calibri" w:hAnsi="Arial" w:cs="Arial"/>
          <w:sz w:val="20"/>
          <w:szCs w:val="20"/>
          <w:lang w:val="en-GB"/>
        </w:rPr>
        <w:t>.</w:t>
      </w:r>
    </w:p>
    <w:p w14:paraId="671419A3" w14:textId="77777777" w:rsidR="004E357A" w:rsidRPr="000E705E" w:rsidRDefault="004E357A">
      <w:pPr>
        <w:spacing w:line="240" w:lineRule="auto"/>
        <w:rPr>
          <w:rFonts w:eastAsia="Calibri" w:cs="Arial"/>
          <w:b/>
          <w:sz w:val="20"/>
        </w:rPr>
      </w:pPr>
      <w:r w:rsidRPr="000E705E">
        <w:rPr>
          <w:rFonts w:eastAsia="Calibri" w:cs="Arial"/>
          <w:b/>
          <w:sz w:val="20"/>
        </w:rPr>
        <w:br w:type="page"/>
      </w:r>
    </w:p>
    <w:p w14:paraId="2F3D065E" w14:textId="4E607FCF" w:rsidR="00D84024" w:rsidRPr="000E705E" w:rsidRDefault="00D84024" w:rsidP="00D84024">
      <w:pPr>
        <w:jc w:val="both"/>
        <w:rPr>
          <w:rFonts w:eastAsia="Calibri" w:cs="Arial"/>
          <w:b/>
          <w:sz w:val="20"/>
        </w:rPr>
      </w:pPr>
      <w:r w:rsidRPr="000E705E">
        <w:rPr>
          <w:rFonts w:eastAsia="Calibri" w:cs="Arial"/>
          <w:b/>
          <w:sz w:val="20"/>
        </w:rPr>
        <w:lastRenderedPageBreak/>
        <w:t xml:space="preserve">Supplemental table </w:t>
      </w:r>
      <w:r w:rsidR="006810AA" w:rsidRPr="000E705E">
        <w:rPr>
          <w:rFonts w:eastAsia="Calibri" w:cs="Arial"/>
          <w:b/>
          <w:sz w:val="20"/>
        </w:rPr>
        <w:t>9</w:t>
      </w:r>
      <w:r w:rsidRPr="000E705E">
        <w:rPr>
          <w:rFonts w:eastAsia="Calibri" w:cs="Arial"/>
          <w:b/>
          <w:sz w:val="20"/>
        </w:rPr>
        <w:t>: Logistic regression analysis with H3K9me3/H3 ratio as continuous variable and main determinant and cumulative ongoing pregnancy as outcome.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656"/>
        <w:gridCol w:w="1223"/>
        <w:gridCol w:w="1223"/>
        <w:gridCol w:w="1113"/>
        <w:gridCol w:w="1281"/>
        <w:gridCol w:w="1520"/>
      </w:tblGrid>
      <w:tr w:rsidR="000E705E" w:rsidRPr="000E705E" w14:paraId="1EEB9C6B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0436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7113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9721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B3C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62E51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95% C.I. for OR</w:t>
            </w:r>
          </w:p>
        </w:tc>
      </w:tr>
      <w:tr w:rsidR="000E705E" w:rsidRPr="000E705E" w14:paraId="28270C84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C67D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774EF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D93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36F31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DA4F0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4183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Upper</w:t>
            </w:r>
          </w:p>
        </w:tc>
      </w:tr>
      <w:tr w:rsidR="000E705E" w:rsidRPr="000E705E" w14:paraId="79346864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FA31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 xml:space="preserve">H3K9me3/H3 rati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2CA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3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AD5A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71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7E9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BA08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2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912D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.437</w:t>
            </w:r>
          </w:p>
        </w:tc>
      </w:tr>
      <w:tr w:rsidR="000E705E" w:rsidRPr="000E705E" w14:paraId="190C70FA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5BD8F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Female 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134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0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8B9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3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032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6DCD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275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28</w:t>
            </w:r>
          </w:p>
        </w:tc>
      </w:tr>
    </w:tbl>
    <w:p w14:paraId="0D56F307" w14:textId="77777777" w:rsidR="00D84024" w:rsidRPr="000E705E" w:rsidRDefault="00D84024" w:rsidP="00D84024">
      <w:pPr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 The addition of female age as potential confounder.</w:t>
      </w:r>
      <w:r w:rsidRPr="000E705E">
        <w:rPr>
          <w:rFonts w:eastAsia="Calibri" w:cs="Arial"/>
          <w:sz w:val="20"/>
        </w:rPr>
        <w:br/>
        <w:t>Abbreviations: OR, odds ratio; C.I., confidence interval.</w:t>
      </w:r>
    </w:p>
    <w:p w14:paraId="5BB5FC9A" w14:textId="77777777" w:rsidR="00D84024" w:rsidRPr="000E705E" w:rsidRDefault="00D84024" w:rsidP="00D84024">
      <w:pPr>
        <w:jc w:val="both"/>
        <w:rPr>
          <w:rFonts w:eastAsia="Calibri" w:cs="Arial"/>
          <w:b/>
          <w:sz w:val="20"/>
        </w:rPr>
      </w:pPr>
    </w:p>
    <w:p w14:paraId="6FA88E76" w14:textId="792E426D" w:rsidR="00D84024" w:rsidRPr="000E705E" w:rsidRDefault="00D84024" w:rsidP="00D84024">
      <w:pPr>
        <w:jc w:val="both"/>
        <w:rPr>
          <w:rFonts w:eastAsia="Calibri" w:cs="Arial"/>
          <w:b/>
          <w:sz w:val="20"/>
        </w:rPr>
      </w:pPr>
      <w:r w:rsidRPr="000E705E">
        <w:rPr>
          <w:rFonts w:eastAsia="Calibri" w:cs="Arial"/>
          <w:b/>
          <w:sz w:val="20"/>
        </w:rPr>
        <w:t xml:space="preserve">Supplemental table </w:t>
      </w:r>
      <w:r w:rsidR="006810AA" w:rsidRPr="000E705E">
        <w:rPr>
          <w:rFonts w:eastAsia="Calibri" w:cs="Arial"/>
          <w:b/>
          <w:sz w:val="20"/>
        </w:rPr>
        <w:t>10</w:t>
      </w:r>
      <w:r w:rsidRPr="000E705E">
        <w:rPr>
          <w:rFonts w:eastAsia="Calibri" w:cs="Arial"/>
          <w:b/>
          <w:sz w:val="20"/>
        </w:rPr>
        <w:t>: Logistic regression analysis with histone H3 as continuous variable and main determinant and cumulative ongoing pregnancy as outcome.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598"/>
        <w:gridCol w:w="1235"/>
        <w:gridCol w:w="1234"/>
        <w:gridCol w:w="1121"/>
        <w:gridCol w:w="1293"/>
        <w:gridCol w:w="1535"/>
      </w:tblGrid>
      <w:tr w:rsidR="000E705E" w:rsidRPr="000E705E" w14:paraId="274AF61D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420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6BAA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DC3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4A06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B12BE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95% C.I. for OR</w:t>
            </w:r>
          </w:p>
        </w:tc>
      </w:tr>
      <w:tr w:rsidR="000E705E" w:rsidRPr="000E705E" w14:paraId="44E34FDF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9061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848C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C840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B247A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455F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1A4F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Upper</w:t>
            </w:r>
          </w:p>
        </w:tc>
      </w:tr>
      <w:tr w:rsidR="000E705E" w:rsidRPr="000E705E" w14:paraId="5B492313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BEB90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 xml:space="preserve">Histone H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CD14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0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042F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9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6019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6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8652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7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A53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557</w:t>
            </w:r>
          </w:p>
        </w:tc>
      </w:tr>
      <w:tr w:rsidR="000E705E" w:rsidRPr="000E705E" w14:paraId="203B3DF7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6ACB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male 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4ADE3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0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A38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4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11F2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DBF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80A9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29</w:t>
            </w:r>
          </w:p>
        </w:tc>
      </w:tr>
    </w:tbl>
    <w:p w14:paraId="1BC4F0EB" w14:textId="77777777" w:rsidR="00D84024" w:rsidRPr="000E705E" w:rsidRDefault="00D84024" w:rsidP="00D84024">
      <w:pPr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 The addition of female age as potential confounder.</w:t>
      </w:r>
      <w:r w:rsidRPr="000E705E">
        <w:rPr>
          <w:rFonts w:eastAsia="Calibri" w:cs="Arial"/>
          <w:sz w:val="20"/>
        </w:rPr>
        <w:br/>
        <w:t>Abbreviations: OR, odds ratio; C.I., confidence interval.</w:t>
      </w:r>
    </w:p>
    <w:p w14:paraId="6D5B2615" w14:textId="77777777" w:rsidR="00D84024" w:rsidRPr="000E705E" w:rsidRDefault="00D84024" w:rsidP="00D84024">
      <w:pPr>
        <w:jc w:val="both"/>
        <w:rPr>
          <w:rFonts w:eastAsia="Calibri" w:cs="Arial"/>
          <w:b/>
          <w:sz w:val="20"/>
        </w:rPr>
      </w:pPr>
    </w:p>
    <w:p w14:paraId="5CD0F51B" w14:textId="26178732" w:rsidR="00D84024" w:rsidRPr="000E705E" w:rsidRDefault="00D84024" w:rsidP="00D84024">
      <w:pPr>
        <w:jc w:val="both"/>
        <w:rPr>
          <w:rFonts w:eastAsia="Calibri" w:cs="Arial"/>
          <w:b/>
          <w:sz w:val="20"/>
        </w:rPr>
      </w:pPr>
      <w:r w:rsidRPr="000E705E">
        <w:rPr>
          <w:rFonts w:eastAsia="Calibri" w:cs="Arial"/>
          <w:b/>
          <w:sz w:val="20"/>
        </w:rPr>
        <w:t>Supplemental table 1</w:t>
      </w:r>
      <w:r w:rsidR="006810AA" w:rsidRPr="000E705E">
        <w:rPr>
          <w:rFonts w:eastAsia="Calibri" w:cs="Arial"/>
          <w:b/>
          <w:sz w:val="20"/>
        </w:rPr>
        <w:t>1</w:t>
      </w:r>
      <w:r w:rsidRPr="000E705E">
        <w:rPr>
          <w:rFonts w:eastAsia="Calibri" w:cs="Arial"/>
          <w:b/>
          <w:sz w:val="20"/>
        </w:rPr>
        <w:t xml:space="preserve">: Logistic regression analysis with H3K9me3/H3 ratio quartiles as main determinant and cumulative ongoing pregnancy as outcome. </w:t>
      </w:r>
    </w:p>
    <w:tbl>
      <w:tblPr>
        <w:tblStyle w:val="TableGrid6"/>
        <w:tblW w:w="0" w:type="auto"/>
        <w:tblInd w:w="0" w:type="dxa"/>
        <w:tblLook w:val="04A0" w:firstRow="1" w:lastRow="0" w:firstColumn="1" w:lastColumn="0" w:noHBand="0" w:noVBand="1"/>
      </w:tblPr>
      <w:tblGrid>
        <w:gridCol w:w="2664"/>
        <w:gridCol w:w="1226"/>
        <w:gridCol w:w="1204"/>
        <w:gridCol w:w="1115"/>
        <w:gridCol w:w="1284"/>
        <w:gridCol w:w="1523"/>
      </w:tblGrid>
      <w:tr w:rsidR="000E705E" w:rsidRPr="000E705E" w14:paraId="1861AAAD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E1DA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484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0BA3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5FD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E8E9B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95% C.I. for OR</w:t>
            </w:r>
          </w:p>
        </w:tc>
      </w:tr>
      <w:tr w:rsidR="000E705E" w:rsidRPr="000E705E" w14:paraId="33E296FC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D6491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17F2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B6FC3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OR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B654D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A3687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C709" w14:textId="77777777" w:rsidR="00D84024" w:rsidRPr="000E705E" w:rsidRDefault="00D84024" w:rsidP="00FB073B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Upper</w:t>
            </w:r>
          </w:p>
        </w:tc>
      </w:tr>
      <w:tr w:rsidR="000E705E" w:rsidRPr="000E705E" w14:paraId="61247C9A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1EFC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H3K9me3/H3 ratio quarti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706D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1FF5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E2658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C11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9F90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0E705E" w:rsidRPr="000E705E" w14:paraId="617A05ED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1D26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Quartile 1 vs. Quartil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28A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1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84D1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2043B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7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930F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2BE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2.68</w:t>
            </w:r>
          </w:p>
        </w:tc>
      </w:tr>
      <w:tr w:rsidR="000E705E" w:rsidRPr="000E705E" w14:paraId="155ECBAF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24558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Quartile 2 vs. Quartil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F832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0449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7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552E9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0.3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BBF6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9CE5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5.47</w:t>
            </w:r>
          </w:p>
        </w:tc>
      </w:tr>
      <w:tr w:rsidR="000E705E" w:rsidRPr="000E705E" w14:paraId="2FE3FBF7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8C2C0" w14:textId="77777777" w:rsidR="00D84024" w:rsidRPr="000E705E" w:rsidRDefault="00D84024" w:rsidP="00FB073B">
            <w:pPr>
              <w:jc w:val="both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Quartile 4 vs. Quartil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3935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2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9107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3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8D3D" w14:textId="77777777" w:rsidR="00D84024" w:rsidRPr="000E705E" w:rsidRDefault="00D84024" w:rsidP="00FB073B">
            <w:pPr>
              <w:jc w:val="center"/>
              <w:rPr>
                <w:rFonts w:eastAsia="Calibri" w:cs="Arial"/>
                <w:bCs/>
                <w:sz w:val="20"/>
                <w:szCs w:val="20"/>
              </w:rPr>
            </w:pPr>
            <w:r w:rsidRPr="000E705E">
              <w:rPr>
                <w:rFonts w:eastAsia="Calibri" w:cs="Arial"/>
                <w:bCs/>
                <w:sz w:val="20"/>
                <w:szCs w:val="20"/>
              </w:rPr>
              <w:t>0.6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A32E0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EB3C9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4.16</w:t>
            </w:r>
          </w:p>
        </w:tc>
      </w:tr>
      <w:tr w:rsidR="000E705E" w:rsidRPr="000E705E" w14:paraId="7CB05857" w14:textId="77777777" w:rsidTr="00FB073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F351" w14:textId="77777777" w:rsidR="00D84024" w:rsidRPr="000E705E" w:rsidRDefault="00D84024" w:rsidP="00FB073B">
            <w:pPr>
              <w:jc w:val="both"/>
              <w:rPr>
                <w:rFonts w:eastAsia="Calibri" w:cs="Arial"/>
                <w:b/>
                <w:sz w:val="20"/>
                <w:szCs w:val="20"/>
              </w:rPr>
            </w:pPr>
            <w:r w:rsidRPr="000E705E">
              <w:rPr>
                <w:rFonts w:eastAsia="Calibri" w:cs="Arial"/>
                <w:b/>
                <w:sz w:val="20"/>
                <w:szCs w:val="20"/>
              </w:rPr>
              <w:t>Female a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5A4C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-0.0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8D05A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9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DF61F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1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7CC9E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9C91" w14:textId="77777777" w:rsidR="00D84024" w:rsidRPr="000E705E" w:rsidRDefault="00D84024" w:rsidP="00FB073B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0E705E">
              <w:rPr>
                <w:rFonts w:eastAsia="Calibri" w:cs="Arial"/>
                <w:sz w:val="20"/>
                <w:szCs w:val="20"/>
              </w:rPr>
              <w:t>1.03</w:t>
            </w:r>
          </w:p>
        </w:tc>
      </w:tr>
    </w:tbl>
    <w:p w14:paraId="1439F081" w14:textId="77777777" w:rsidR="00D84024" w:rsidRPr="000E705E" w:rsidRDefault="00D84024" w:rsidP="00D84024">
      <w:pPr>
        <w:rPr>
          <w:rFonts w:eastAsia="Calibri" w:cs="Arial"/>
          <w:sz w:val="20"/>
        </w:rPr>
      </w:pPr>
      <w:r w:rsidRPr="000E705E">
        <w:rPr>
          <w:rFonts w:eastAsia="Calibri" w:cs="Arial"/>
          <w:sz w:val="20"/>
        </w:rPr>
        <w:t>A p-value of &lt;0.05 was considered significant, in bold. Odds ratios adjusted for female age.</w:t>
      </w:r>
      <w:r w:rsidRPr="000E705E">
        <w:rPr>
          <w:rFonts w:eastAsia="Calibri" w:cs="Arial"/>
          <w:sz w:val="20"/>
        </w:rPr>
        <w:br/>
        <w:t xml:space="preserve">Abbreviations: OR, odds ratio; C.I., confidence interval. Q3 was selected as reference category based on exploratory findings. Results should be interpreted with caution due to small group sizes. </w:t>
      </w:r>
    </w:p>
    <w:p w14:paraId="7BDB18B0" w14:textId="3A238B55" w:rsidR="00AF411C" w:rsidRPr="000E705E" w:rsidRDefault="00AF411C" w:rsidP="00D84024">
      <w:pPr>
        <w:spacing w:line="240" w:lineRule="auto"/>
        <w:rPr>
          <w:lang w:val="en-US"/>
        </w:rPr>
      </w:pPr>
    </w:p>
    <w:sectPr w:rsidR="00AF411C" w:rsidRPr="000E705E" w:rsidSect="00D84024">
      <w:footerReference w:type="default" r:id="rId12"/>
      <w:pgSz w:w="11906" w:h="16838" w:code="9"/>
      <w:pgMar w:top="1440" w:right="1440" w:bottom="1440" w:left="1440" w:header="709" w:footer="709" w:gutter="0"/>
      <w:lnNumType w:countBy="1" w:restart="continuous"/>
      <w:cols w:space="720"/>
      <w:titlePg/>
      <w:docGrid w:linePitch="2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97F85" w14:textId="77777777" w:rsidR="00ED6EC8" w:rsidRPr="00C83000" w:rsidRDefault="00ED6EC8">
      <w:r w:rsidRPr="00C83000">
        <w:separator/>
      </w:r>
    </w:p>
  </w:endnote>
  <w:endnote w:type="continuationSeparator" w:id="0">
    <w:p w14:paraId="468C91A9" w14:textId="77777777" w:rsidR="00ED6EC8" w:rsidRPr="00C83000" w:rsidRDefault="00ED6EC8">
      <w:r w:rsidRPr="00C8300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1B522" w14:textId="77777777" w:rsidR="009C7523" w:rsidRPr="00F86E06" w:rsidRDefault="009C7523" w:rsidP="009C7523">
    <w:pPr>
      <w:pStyle w:val="Footer"/>
      <w:tabs>
        <w:tab w:val="clear" w:pos="4536"/>
        <w:tab w:val="clear" w:pos="9072"/>
        <w:tab w:val="left" w:pos="145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CBCA2" w14:textId="77777777" w:rsidR="00ED6EC8" w:rsidRPr="00C83000" w:rsidRDefault="00ED6EC8">
      <w:r w:rsidRPr="00C83000">
        <w:separator/>
      </w:r>
    </w:p>
  </w:footnote>
  <w:footnote w:type="continuationSeparator" w:id="0">
    <w:p w14:paraId="7E1201DD" w14:textId="77777777" w:rsidR="00ED6EC8" w:rsidRPr="00C83000" w:rsidRDefault="00ED6EC8">
      <w:r w:rsidRPr="00C8300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53873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8FD428" w14:textId="6B08A54C" w:rsidR="00472EDE" w:rsidRDefault="00472ED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36483" w14:textId="77777777" w:rsidR="00D84024" w:rsidRPr="00C83000" w:rsidRDefault="00D840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692370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18A258" w14:textId="67F19A10" w:rsidR="00CD3AC6" w:rsidRDefault="00CD3A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EE3501" w14:textId="77777777" w:rsidR="00CD3AC6" w:rsidRDefault="00CD3A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0029B7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CE372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982D0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9A13D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3A660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2EAEB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28AA2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EA93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0289A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1498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3071786">
    <w:abstractNumId w:val="9"/>
  </w:num>
  <w:num w:numId="2" w16cid:durableId="725374548">
    <w:abstractNumId w:val="7"/>
  </w:num>
  <w:num w:numId="3" w16cid:durableId="1805808344">
    <w:abstractNumId w:val="6"/>
  </w:num>
  <w:num w:numId="4" w16cid:durableId="1509251203">
    <w:abstractNumId w:val="5"/>
  </w:num>
  <w:num w:numId="5" w16cid:durableId="1769305390">
    <w:abstractNumId w:val="4"/>
  </w:num>
  <w:num w:numId="6" w16cid:durableId="137505009">
    <w:abstractNumId w:val="8"/>
  </w:num>
  <w:num w:numId="7" w16cid:durableId="95371251">
    <w:abstractNumId w:val="3"/>
  </w:num>
  <w:num w:numId="8" w16cid:durableId="1934584023">
    <w:abstractNumId w:val="2"/>
  </w:num>
  <w:num w:numId="9" w16cid:durableId="160971062">
    <w:abstractNumId w:val="1"/>
  </w:num>
  <w:num w:numId="10" w16cid:durableId="296764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anhef" w:val="Beste,"/>
    <w:docVar w:name="Adres" w:val="asddfas"/>
    <w:docVar w:name="AlwaysInsertDivision" w:val="No"/>
    <w:docVar w:name="Betreft" w:val="sdfdsf"/>
    <w:docVar w:name="Bijlage" w:val="sdf"/>
    <w:docVar w:name="CC" w:val="sdfsdf"/>
    <w:docVar w:name="CorsaGebruiken" w:val="-1"/>
    <w:docVar w:name="Datum" w:val="44355,6683781597"/>
    <w:docVar w:name="DatumDMS" w:val="08-06-2021"/>
    <w:docVar w:name="DubbeleOndertek" w:val="0"/>
    <w:docVar w:name="DynamicLogoEnabled" w:val="Yes"/>
    <w:docVar w:name="Groetregel" w:val="Met vriendelijke groet,"/>
    <w:docVar w:name="HasOnskenmerk" w:val="JA"/>
    <w:docVar w:name="InsertDivisionLarge" w:val="No"/>
    <w:docVar w:name="MD_CreationDocumentClientVersion" w:val="3.15.9.592"/>
    <w:docVar w:name="MD_CreationProjectVersion" w:val="5.1.1012 Final"/>
    <w:docVar w:name="MD_CreationWindowsLanguage" w:val="1043"/>
    <w:docVar w:name="MD_CreationWindowsVersion" w:val="10.0.19041 "/>
    <w:docVar w:name="MD_CreationWordLanguage" w:val="2057"/>
    <w:docVar w:name="MD_CreationWordVersion" w:val="16.0"/>
    <w:docVar w:name="MD_DocumentLanguage" w:val="1043"/>
    <w:docVar w:name="MD_LastModifiedDocumentClientVersion" w:val="3.15.9.592"/>
    <w:docVar w:name="MD_LastModifiedProjectVersion" w:val="5.1.1012 Final"/>
    <w:docVar w:name="MD_LastModifiedWindowsLanguage" w:val="1043"/>
    <w:docVar w:name="MD_LastModifiedWindowsVersion" w:val="10.0.19041 "/>
    <w:docVar w:name="MD_LastModifiedWordLanguage" w:val="2057"/>
    <w:docVar w:name="MD_LastModifiedWordVersion" w:val="16.0"/>
    <w:docVar w:name="MD_PapertypeIsPrePrint" w:val="Y"/>
    <w:docVar w:name="MD_Projectname" w:val="Erasmus MC"/>
    <w:docVar w:name="MD_SystemID" w:val="{ED23229B-B96A-440D-BBDC-D0BDEC675431}"/>
    <w:docVar w:name="MD_TemplateName" w:val="Brief"/>
    <w:docVar w:name="Ondertek2Formeel" w:val="Ja"/>
    <w:docVar w:name="OndertekFormeel" w:val="Nee"/>
    <w:docVar w:name="Ondertekfunctie" w:val="eFunctieNL"/>
    <w:docVar w:name="Ondertekfunctie2" w:val="eFunctieNL"/>
    <w:docVar w:name="Onderteknaam" w:val="eVolledigeNaamNL"/>
    <w:docVar w:name="Onderteknaam2" w:val="eVolledigeNaamNL"/>
    <w:docVar w:name="ReuseAvailable" w:val="Yes"/>
    <w:docVar w:name="ReuseVersion" w:val="1"/>
    <w:docVar w:name="Uwkenmerk" w:val="sdf"/>
  </w:docVars>
  <w:rsids>
    <w:rsidRoot w:val="00D84024"/>
    <w:rsid w:val="000D0619"/>
    <w:rsid w:val="000D3690"/>
    <w:rsid w:val="000E705E"/>
    <w:rsid w:val="00140550"/>
    <w:rsid w:val="00162E5C"/>
    <w:rsid w:val="00170799"/>
    <w:rsid w:val="00180397"/>
    <w:rsid w:val="001868E7"/>
    <w:rsid w:val="001A09C2"/>
    <w:rsid w:val="001A0E48"/>
    <w:rsid w:val="001D1393"/>
    <w:rsid w:val="001D64FE"/>
    <w:rsid w:val="001F2B3A"/>
    <w:rsid w:val="00261747"/>
    <w:rsid w:val="00283F59"/>
    <w:rsid w:val="00291309"/>
    <w:rsid w:val="002D62B5"/>
    <w:rsid w:val="002F33EF"/>
    <w:rsid w:val="003054B3"/>
    <w:rsid w:val="003115F9"/>
    <w:rsid w:val="0032665D"/>
    <w:rsid w:val="00341345"/>
    <w:rsid w:val="00346EE0"/>
    <w:rsid w:val="003854BF"/>
    <w:rsid w:val="003938E1"/>
    <w:rsid w:val="003A07C5"/>
    <w:rsid w:val="003B71FB"/>
    <w:rsid w:val="003E38AF"/>
    <w:rsid w:val="003F5AE2"/>
    <w:rsid w:val="00404D05"/>
    <w:rsid w:val="004231AF"/>
    <w:rsid w:val="00432ECE"/>
    <w:rsid w:val="004660D9"/>
    <w:rsid w:val="00466929"/>
    <w:rsid w:val="00472EDE"/>
    <w:rsid w:val="00473F3F"/>
    <w:rsid w:val="004E357A"/>
    <w:rsid w:val="004F58C1"/>
    <w:rsid w:val="004F5D4E"/>
    <w:rsid w:val="0054475D"/>
    <w:rsid w:val="005A4723"/>
    <w:rsid w:val="005E186D"/>
    <w:rsid w:val="006810AA"/>
    <w:rsid w:val="00684467"/>
    <w:rsid w:val="006B158B"/>
    <w:rsid w:val="006E2759"/>
    <w:rsid w:val="00710342"/>
    <w:rsid w:val="00722F3F"/>
    <w:rsid w:val="007255F2"/>
    <w:rsid w:val="00793F29"/>
    <w:rsid w:val="007C4D38"/>
    <w:rsid w:val="007E12DF"/>
    <w:rsid w:val="00842EE4"/>
    <w:rsid w:val="00862336"/>
    <w:rsid w:val="008A413D"/>
    <w:rsid w:val="008B6543"/>
    <w:rsid w:val="008D44A7"/>
    <w:rsid w:val="008E594B"/>
    <w:rsid w:val="009079D3"/>
    <w:rsid w:val="009223DA"/>
    <w:rsid w:val="0098355B"/>
    <w:rsid w:val="009C7523"/>
    <w:rsid w:val="009E3349"/>
    <w:rsid w:val="00A36EF6"/>
    <w:rsid w:val="00A55DEC"/>
    <w:rsid w:val="00A565B4"/>
    <w:rsid w:val="00A56A8E"/>
    <w:rsid w:val="00AD395C"/>
    <w:rsid w:val="00AE288E"/>
    <w:rsid w:val="00AF411C"/>
    <w:rsid w:val="00BE5D4E"/>
    <w:rsid w:val="00C066EE"/>
    <w:rsid w:val="00C13203"/>
    <w:rsid w:val="00C444AC"/>
    <w:rsid w:val="00C83000"/>
    <w:rsid w:val="00C84676"/>
    <w:rsid w:val="00CD3AC6"/>
    <w:rsid w:val="00D06B32"/>
    <w:rsid w:val="00D47F6E"/>
    <w:rsid w:val="00D63BC8"/>
    <w:rsid w:val="00D747F7"/>
    <w:rsid w:val="00D7521D"/>
    <w:rsid w:val="00D83F21"/>
    <w:rsid w:val="00D84024"/>
    <w:rsid w:val="00DA2DCC"/>
    <w:rsid w:val="00E52D8A"/>
    <w:rsid w:val="00E53D09"/>
    <w:rsid w:val="00E669EA"/>
    <w:rsid w:val="00E716AD"/>
    <w:rsid w:val="00EA67C4"/>
    <w:rsid w:val="00EC69FA"/>
    <w:rsid w:val="00EC7298"/>
    <w:rsid w:val="00EC7B5F"/>
    <w:rsid w:val="00ED6EC8"/>
    <w:rsid w:val="00F349EE"/>
    <w:rsid w:val="00F86E06"/>
    <w:rsid w:val="00FA5753"/>
    <w:rsid w:val="00FB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80E7DE"/>
  <w15:docId w15:val="{6C309FDA-B8BC-49B9-9F13-D559F8266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84" w:lineRule="atLeast"/>
    </w:pPr>
    <w:rPr>
      <w:rFonts w:ascii="Arial" w:hAnsi="Arial"/>
      <w:sz w:val="19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0"/>
      </w:tabs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tabs>
        <w:tab w:val="left" w:pos="0"/>
      </w:tabs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tabs>
        <w:tab w:val="left" w:pos="0"/>
      </w:tabs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pPr>
      <w:framePr w:h="10490" w:hRule="exact" w:hSpace="142" w:wrap="around" w:vAnchor="page" w:hAnchor="page" w:x="9609" w:y="5473"/>
    </w:pPr>
    <w:rPr>
      <w:sz w:val="15"/>
    </w:rPr>
  </w:style>
  <w:style w:type="paragraph" w:customStyle="1" w:styleId="ErasmusStandaard">
    <w:name w:val="Erasmus_Standaard"/>
    <w:basedOn w:val="Normal"/>
  </w:style>
  <w:style w:type="paragraph" w:customStyle="1" w:styleId="ErasmusKopjesSmal">
    <w:name w:val="Erasmus_KopjesSmal"/>
    <w:basedOn w:val="ErasmusStandaard"/>
    <w:rPr>
      <w:rFonts w:ascii="Arial Narrow" w:hAnsi="Arial Narrow"/>
      <w:b/>
      <w:sz w:val="15"/>
    </w:rPr>
  </w:style>
  <w:style w:type="paragraph" w:customStyle="1" w:styleId="ErasmustitelVolg">
    <w:name w:val="Erasmus_titelVolg"/>
    <w:basedOn w:val="Header"/>
    <w:pPr>
      <w:widowControl w:val="0"/>
      <w:spacing w:line="280" w:lineRule="atLeast"/>
    </w:pPr>
    <w:rPr>
      <w:rFonts w:ascii="Arial Narrow" w:hAnsi="Arial Narrow"/>
      <w:sz w:val="15"/>
    </w:rPr>
  </w:style>
  <w:style w:type="paragraph" w:customStyle="1" w:styleId="ErasmusKopjeskop">
    <w:name w:val="Erasmus_Kopjeskop"/>
    <w:rPr>
      <w:rFonts w:ascii="Arial" w:hAnsi="Arial"/>
      <w:noProof/>
      <w:spacing w:val="-6"/>
      <w:sz w:val="15"/>
      <w:lang w:eastAsia="en-US"/>
    </w:rPr>
  </w:style>
  <w:style w:type="paragraph" w:customStyle="1" w:styleId="ErasmusSubafdeling">
    <w:name w:val="Erasmus_Subafdeling"/>
    <w:basedOn w:val="ErasmusAfdeling"/>
    <w:pPr>
      <w:framePr w:wrap="around"/>
    </w:pPr>
    <w:rPr>
      <w:b w:val="0"/>
    </w:rPr>
  </w:style>
  <w:style w:type="paragraph" w:customStyle="1" w:styleId="Erasmusvestiging">
    <w:name w:val="Erasmus_vestiging"/>
    <w:basedOn w:val="Heading3"/>
    <w:pPr>
      <w:framePr w:hSpace="142" w:wrap="around" w:vAnchor="page" w:hAnchor="page" w:x="8563" w:y="625"/>
    </w:pPr>
    <w:rPr>
      <w:b/>
      <w:sz w:val="20"/>
    </w:rPr>
  </w:style>
  <w:style w:type="paragraph" w:customStyle="1" w:styleId="ErasmusOnderdeel">
    <w:name w:val="Erasmus_Onderdeel"/>
    <w:basedOn w:val="Header"/>
    <w:pPr>
      <w:framePr w:wrap="around" w:vAnchor="page" w:hAnchor="page" w:x="8563" w:y="681"/>
      <w:spacing w:line="210" w:lineRule="exact"/>
    </w:pPr>
    <w:rPr>
      <w:b/>
      <w:sz w:val="20"/>
    </w:rPr>
  </w:style>
  <w:style w:type="paragraph" w:customStyle="1" w:styleId="Erasmusright">
    <w:name w:val="Erasmus_right"/>
    <w:basedOn w:val="Normal"/>
    <w:pPr>
      <w:framePr w:w="2013" w:h="10433" w:hRule="exact" w:hSpace="142" w:wrap="around" w:vAnchor="page" w:hAnchor="page" w:x="9612" w:y="5501"/>
      <w:spacing w:line="210" w:lineRule="atLeast"/>
    </w:pPr>
    <w:rPr>
      <w:b/>
      <w:spacing w:val="-6"/>
      <w:sz w:val="15"/>
    </w:rPr>
  </w:style>
  <w:style w:type="paragraph" w:customStyle="1" w:styleId="Erasmusemail">
    <w:name w:val="Erasmus_email"/>
    <w:pPr>
      <w:framePr w:wrap="auto" w:hAnchor="text" w:x="9612" w:y="15985"/>
      <w:spacing w:line="210" w:lineRule="exact"/>
    </w:pPr>
    <w:rPr>
      <w:rFonts w:ascii="Arial" w:hAnsi="Arial"/>
      <w:noProof/>
      <w:sz w:val="15"/>
      <w:lang w:eastAsia="en-US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customStyle="1" w:styleId="ErasmusAfdeling">
    <w:name w:val="Erasmus_Afdeling"/>
    <w:basedOn w:val="ErasmusOnderdeel"/>
    <w:pPr>
      <w:framePr w:wrap="around"/>
    </w:pPr>
    <w:rPr>
      <w:rFonts w:ascii="Arial Narrow" w:hAnsi="Arial Narrow"/>
      <w:sz w:val="15"/>
    </w:rPr>
  </w:style>
  <w:style w:type="character" w:customStyle="1" w:styleId="ErasmusDatumStijl">
    <w:name w:val="Erasmus_DatumStijl"/>
    <w:basedOn w:val="DefaultParagraphFont"/>
    <w:rPr>
      <w:sz w:val="15"/>
    </w:rPr>
  </w:style>
  <w:style w:type="character" w:customStyle="1" w:styleId="ErasmusOnsKenmerkStijl">
    <w:name w:val="Erasmus_OnsKenmerkStijl"/>
    <w:basedOn w:val="DefaultParagraphFont"/>
    <w:rPr>
      <w:sz w:val="15"/>
    </w:rPr>
  </w:style>
  <w:style w:type="paragraph" w:styleId="BodyText2">
    <w:name w:val="Body Text 2"/>
    <w:basedOn w:val="Normal"/>
    <w:pPr>
      <w:spacing w:after="120" w:line="480" w:lineRule="auto"/>
    </w:pPr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pPr>
      <w:framePr w:hRule="auto" w:hSpace="0" w:wrap="auto" w:vAnchor="margin" w:hAnchor="text" w:xAlign="left" w:yAlign="inline"/>
      <w:spacing w:after="120"/>
      <w:ind w:firstLine="210"/>
    </w:pPr>
    <w:rPr>
      <w:sz w:val="19"/>
    </w:r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Closing">
    <w:name w:val="Closing"/>
    <w:basedOn w:val="Normal"/>
    <w:pPr>
      <w:ind w:left="4252"/>
    </w:p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</w:rPr>
  </w:style>
  <w:style w:type="paragraph" w:styleId="Date">
    <w:name w:val="Date"/>
    <w:basedOn w:val="Normal"/>
    <w:next w:val="Normal"/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rPr>
      <w:sz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cs="Arial"/>
      <w:sz w:val="24"/>
      <w:szCs w:val="24"/>
    </w:rPr>
  </w:style>
  <w:style w:type="paragraph" w:styleId="EnvelopeReturn">
    <w:name w:val="envelope return"/>
    <w:basedOn w:val="Normal"/>
    <w:rPr>
      <w:rFonts w:cs="Arial"/>
      <w:sz w:val="20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styleId="FootnoteText">
    <w:name w:val="footnote text"/>
    <w:basedOn w:val="Normal"/>
    <w:semiHidden/>
    <w:rPr>
      <w:sz w:val="20"/>
    </w:rPr>
  </w:style>
  <w:style w:type="character" w:styleId="HTMLAcronym">
    <w:name w:val="HTML Acronym"/>
    <w:basedOn w:val="DefaultParagraphFont"/>
  </w:style>
  <w:style w:type="paragraph" w:styleId="HTMLAddress">
    <w:name w:val="HTML Address"/>
    <w:basedOn w:val="Normal"/>
    <w:rPr>
      <w:i/>
      <w:iCs/>
    </w:rPr>
  </w:style>
  <w:style w:type="character" w:styleId="HTMLCite">
    <w:name w:val="HTML Cite"/>
    <w:basedOn w:val="DefaultParagraphFont"/>
    <w:rPr>
      <w:i/>
      <w:iCs/>
    </w:rPr>
  </w:style>
  <w:style w:type="character" w:styleId="HTMLCode">
    <w:name w:val="HTML Code"/>
    <w:basedOn w:val="DefaultParagraphFont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TMLKeyboard">
    <w:name w:val="HTML Keyboard"/>
    <w:basedOn w:val="DefaultParagraphFont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</w:rPr>
  </w:style>
  <w:style w:type="character" w:styleId="HTMLSample">
    <w:name w:val="HTML Sample"/>
    <w:basedOn w:val="DefaultParagraphFont"/>
    <w:rPr>
      <w:rFonts w:ascii="Courier New" w:hAnsi="Courier New"/>
    </w:rPr>
  </w:style>
  <w:style w:type="character" w:styleId="HTMLTypewriter">
    <w:name w:val="HTML Typewriter"/>
    <w:basedOn w:val="DefaultParagraphFont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pPr>
      <w:ind w:left="190" w:hanging="190"/>
    </w:pPr>
  </w:style>
  <w:style w:type="paragraph" w:styleId="Index2">
    <w:name w:val="index 2"/>
    <w:basedOn w:val="Normal"/>
    <w:next w:val="Normal"/>
    <w:autoRedefine/>
    <w:semiHidden/>
    <w:pPr>
      <w:ind w:left="380" w:hanging="190"/>
    </w:pPr>
  </w:style>
  <w:style w:type="paragraph" w:styleId="Index3">
    <w:name w:val="index 3"/>
    <w:basedOn w:val="Normal"/>
    <w:next w:val="Normal"/>
    <w:autoRedefine/>
    <w:semiHidden/>
    <w:pPr>
      <w:ind w:left="570" w:hanging="190"/>
    </w:pPr>
  </w:style>
  <w:style w:type="paragraph" w:styleId="Index4">
    <w:name w:val="index 4"/>
    <w:basedOn w:val="Normal"/>
    <w:next w:val="Normal"/>
    <w:autoRedefine/>
    <w:semiHidden/>
    <w:pPr>
      <w:ind w:left="760" w:hanging="190"/>
    </w:pPr>
  </w:style>
  <w:style w:type="paragraph" w:styleId="Index5">
    <w:name w:val="index 5"/>
    <w:basedOn w:val="Normal"/>
    <w:next w:val="Normal"/>
    <w:autoRedefine/>
    <w:semiHidden/>
    <w:pPr>
      <w:ind w:left="950" w:hanging="190"/>
    </w:pPr>
  </w:style>
  <w:style w:type="paragraph" w:styleId="Index6">
    <w:name w:val="index 6"/>
    <w:basedOn w:val="Normal"/>
    <w:next w:val="Normal"/>
    <w:autoRedefine/>
    <w:semiHidden/>
    <w:pPr>
      <w:ind w:left="1140" w:hanging="190"/>
    </w:pPr>
  </w:style>
  <w:style w:type="paragraph" w:styleId="Index7">
    <w:name w:val="index 7"/>
    <w:basedOn w:val="Normal"/>
    <w:next w:val="Normal"/>
    <w:autoRedefine/>
    <w:semiHidden/>
    <w:pPr>
      <w:ind w:left="1330" w:hanging="190"/>
    </w:pPr>
  </w:style>
  <w:style w:type="paragraph" w:styleId="Index8">
    <w:name w:val="index 8"/>
    <w:basedOn w:val="Normal"/>
    <w:next w:val="Normal"/>
    <w:autoRedefine/>
    <w:semiHidden/>
    <w:pPr>
      <w:ind w:left="1520" w:hanging="190"/>
    </w:pPr>
  </w:style>
  <w:style w:type="paragraph" w:styleId="Index9">
    <w:name w:val="index 9"/>
    <w:basedOn w:val="Normal"/>
    <w:next w:val="Normal"/>
    <w:autoRedefine/>
    <w:semiHidden/>
    <w:pPr>
      <w:ind w:left="1710" w:hanging="190"/>
    </w:pPr>
  </w:style>
  <w:style w:type="paragraph" w:styleId="IndexHeading">
    <w:name w:val="index heading"/>
    <w:basedOn w:val="Normal"/>
    <w:next w:val="Index1"/>
    <w:semiHidden/>
    <w:rPr>
      <w:rFonts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pPr>
      <w:ind w:left="283" w:hanging="283"/>
    </w:pPr>
  </w:style>
  <w:style w:type="paragraph" w:styleId="List2">
    <w:name w:val="List 2"/>
    <w:basedOn w:val="Normal"/>
    <w:pPr>
      <w:ind w:left="566" w:hanging="283"/>
    </w:pPr>
  </w:style>
  <w:style w:type="paragraph" w:styleId="List3">
    <w:name w:val="List 3"/>
    <w:basedOn w:val="Normal"/>
    <w:pPr>
      <w:ind w:left="849" w:hanging="283"/>
    </w:pPr>
  </w:style>
  <w:style w:type="paragraph" w:styleId="List4">
    <w:name w:val="List 4"/>
    <w:basedOn w:val="Normal"/>
    <w:pPr>
      <w:ind w:left="1132" w:hanging="283"/>
    </w:pPr>
  </w:style>
  <w:style w:type="paragraph" w:styleId="List5">
    <w:name w:val="List 5"/>
    <w:basedOn w:val="Normal"/>
    <w:pPr>
      <w:ind w:left="1415" w:hanging="283"/>
    </w:pPr>
  </w:style>
  <w:style w:type="paragraph" w:styleId="ListBullet">
    <w:name w:val="List Bullet"/>
    <w:basedOn w:val="Normal"/>
    <w:autoRedefine/>
    <w:pPr>
      <w:numPr>
        <w:numId w:val="1"/>
      </w:numPr>
    </w:pPr>
  </w:style>
  <w:style w:type="paragraph" w:styleId="ListBullet2">
    <w:name w:val="List Bullet 2"/>
    <w:basedOn w:val="Normal"/>
    <w:autoRedefine/>
    <w:pPr>
      <w:numPr>
        <w:numId w:val="2"/>
      </w:numPr>
    </w:pPr>
  </w:style>
  <w:style w:type="paragraph" w:styleId="ListBullet3">
    <w:name w:val="List Bullet 3"/>
    <w:basedOn w:val="Normal"/>
    <w:autoRedefine/>
    <w:pPr>
      <w:numPr>
        <w:numId w:val="3"/>
      </w:numPr>
    </w:pPr>
  </w:style>
  <w:style w:type="paragraph" w:styleId="ListBullet4">
    <w:name w:val="List Bullet 4"/>
    <w:basedOn w:val="Normal"/>
    <w:autoRedefine/>
    <w:pPr>
      <w:numPr>
        <w:numId w:val="4"/>
      </w:numPr>
    </w:pPr>
  </w:style>
  <w:style w:type="paragraph" w:styleId="ListBullet5">
    <w:name w:val="List Bullet 5"/>
    <w:basedOn w:val="Normal"/>
    <w:autoRedefine/>
    <w:pPr>
      <w:numPr>
        <w:numId w:val="5"/>
      </w:numPr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ListNumber">
    <w:name w:val="List Number"/>
    <w:basedOn w:val="Normal"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84" w:lineRule="atLeast"/>
    </w:pPr>
    <w:rPr>
      <w:rFonts w:ascii="Courier New" w:hAnsi="Courier New" w:cs="Courier New"/>
      <w:lang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ormalWeb">
    <w:name w:val="Normal (Web)"/>
    <w:basedOn w:val="Normal"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pPr>
      <w:ind w:left="720"/>
    </w:pPr>
  </w:style>
  <w:style w:type="paragraph" w:styleId="NoteHeading">
    <w:name w:val="Note Heading"/>
    <w:basedOn w:val="Normal"/>
    <w:next w:val="Normal"/>
  </w:style>
  <w:style w:type="character" w:styleId="PageNumber">
    <w:name w:val="page number"/>
    <w:basedOn w:val="DefaultParagraphFont"/>
  </w:style>
  <w:style w:type="paragraph" w:styleId="PlainText">
    <w:name w:val="Plain Text"/>
    <w:basedOn w:val="Normal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="4252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cs="Arial"/>
      <w:sz w:val="24"/>
      <w:szCs w:val="24"/>
    </w:rPr>
  </w:style>
  <w:style w:type="paragraph" w:styleId="TableofAuthorities">
    <w:name w:val="table of authorities"/>
    <w:basedOn w:val="Normal"/>
    <w:next w:val="Normal"/>
    <w:semiHidden/>
    <w:pPr>
      <w:ind w:left="190" w:hanging="190"/>
    </w:pPr>
  </w:style>
  <w:style w:type="paragraph" w:styleId="TableofFigures">
    <w:name w:val="table of figures"/>
    <w:basedOn w:val="Normal"/>
    <w:next w:val="Normal"/>
    <w:semiHidden/>
    <w:pPr>
      <w:ind w:left="380" w:hanging="380"/>
    </w:p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cs="Arial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190"/>
    </w:pPr>
  </w:style>
  <w:style w:type="paragraph" w:styleId="TOC3">
    <w:name w:val="toc 3"/>
    <w:basedOn w:val="Normal"/>
    <w:next w:val="Normal"/>
    <w:autoRedefine/>
    <w:semiHidden/>
    <w:pPr>
      <w:ind w:left="380"/>
    </w:pPr>
  </w:style>
  <w:style w:type="paragraph" w:styleId="TOC4">
    <w:name w:val="toc 4"/>
    <w:basedOn w:val="Normal"/>
    <w:next w:val="Normal"/>
    <w:autoRedefine/>
    <w:semiHidden/>
    <w:pPr>
      <w:ind w:left="570"/>
    </w:pPr>
  </w:style>
  <w:style w:type="paragraph" w:styleId="TOC5">
    <w:name w:val="toc 5"/>
    <w:basedOn w:val="Normal"/>
    <w:next w:val="Normal"/>
    <w:autoRedefine/>
    <w:semiHidden/>
    <w:pPr>
      <w:ind w:left="760"/>
    </w:pPr>
  </w:style>
  <w:style w:type="paragraph" w:styleId="TOC6">
    <w:name w:val="toc 6"/>
    <w:basedOn w:val="Normal"/>
    <w:next w:val="Normal"/>
    <w:autoRedefine/>
    <w:semiHidden/>
    <w:pPr>
      <w:ind w:left="950"/>
    </w:pPr>
  </w:style>
  <w:style w:type="paragraph" w:styleId="TOC7">
    <w:name w:val="toc 7"/>
    <w:basedOn w:val="Normal"/>
    <w:next w:val="Normal"/>
    <w:autoRedefine/>
    <w:semiHidden/>
    <w:pPr>
      <w:ind w:left="1140"/>
    </w:pPr>
  </w:style>
  <w:style w:type="paragraph" w:styleId="TOC8">
    <w:name w:val="toc 8"/>
    <w:basedOn w:val="Normal"/>
    <w:next w:val="Normal"/>
    <w:autoRedefine/>
    <w:semiHidden/>
    <w:pPr>
      <w:ind w:left="1330"/>
    </w:pPr>
  </w:style>
  <w:style w:type="paragraph" w:styleId="TOC9">
    <w:name w:val="toc 9"/>
    <w:basedOn w:val="Normal"/>
    <w:next w:val="Normal"/>
    <w:autoRedefine/>
    <w:semiHidden/>
    <w:pPr>
      <w:ind w:left="1520"/>
    </w:pPr>
  </w:style>
  <w:style w:type="table" w:customStyle="1" w:styleId="ErasmusTableClean">
    <w:name w:val="Erasmus_TableClean"/>
    <w:basedOn w:val="TableNormal"/>
    <w:uiPriority w:val="99"/>
    <w:rsid w:val="009223DA"/>
    <w:tblPr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55DEC"/>
    <w:rPr>
      <w:color w:val="808080"/>
    </w:rPr>
  </w:style>
  <w:style w:type="paragraph" w:styleId="NoSpacing">
    <w:name w:val="No Spacing"/>
    <w:basedOn w:val="Normal"/>
    <w:uiPriority w:val="1"/>
    <w:qFormat/>
    <w:rsid w:val="00D84024"/>
    <w:pPr>
      <w:spacing w:line="240" w:lineRule="auto"/>
    </w:pPr>
    <w:rPr>
      <w:rFonts w:ascii="Calibri" w:eastAsiaTheme="minorHAnsi" w:hAnsi="Calibri"/>
      <w:sz w:val="22"/>
      <w:szCs w:val="22"/>
      <w:lang w:val="en-US"/>
    </w:rPr>
  </w:style>
  <w:style w:type="table" w:customStyle="1" w:styleId="TableGrid2">
    <w:name w:val="Table Grid2"/>
    <w:basedOn w:val="TableNormal"/>
    <w:uiPriority w:val="59"/>
    <w:rsid w:val="00D8402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D8402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D8402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D84024"/>
    <w:rPr>
      <w:rFonts w:ascii="Arial" w:hAnsi="Arial"/>
      <w:sz w:val="19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84024"/>
    <w:rPr>
      <w:rFonts w:ascii="Arial" w:hAnsi="Arial"/>
      <w:sz w:val="19"/>
      <w:lang w:eastAsia="en-US"/>
    </w:rPr>
  </w:style>
  <w:style w:type="paragraph" w:styleId="Revision">
    <w:name w:val="Revision"/>
    <w:hidden/>
    <w:uiPriority w:val="99"/>
    <w:semiHidden/>
    <w:rsid w:val="008A413D"/>
    <w:rPr>
      <w:rFonts w:ascii="Arial" w:hAnsi="Arial"/>
      <w:sz w:val="19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5D4E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F5D4E"/>
    <w:rPr>
      <w:rFonts w:ascii="Arial" w:hAnsi="Arial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F5D4E"/>
    <w:rPr>
      <w:rFonts w:ascii="Arial" w:hAnsi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8111\AppData\Local\Temp\Templafy\WordVsto\45qjos10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zonder logo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F1DA8-58E3-41B5-AEBD-1393C8C85577}">
  <ds:schemaRefs/>
</ds:datastoreItem>
</file>

<file path=customXml/itemProps2.xml><?xml version="1.0" encoding="utf-8"?>
<ds:datastoreItem xmlns:ds="http://schemas.openxmlformats.org/officeDocument/2006/customXml" ds:itemID="{34FDF57A-AF3A-47E0-B5E9-EAC2189B123F}">
  <ds:schemaRefs/>
</ds:datastoreItem>
</file>

<file path=customXml/itemProps3.xml><?xml version="1.0" encoding="utf-8"?>
<ds:datastoreItem xmlns:ds="http://schemas.openxmlformats.org/officeDocument/2006/customXml" ds:itemID="{F9AB75C9-D23B-4EBB-8FAA-FE006C8E9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5qjos10.dotx</Template>
  <TotalTime>1</TotalTime>
  <Pages>8</Pages>
  <Words>1599</Words>
  <Characters>8940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ief</vt:lpstr>
      <vt:lpstr>Brief</vt:lpstr>
    </vt:vector>
  </TitlesOfParts>
  <Company>Iris Huisstijlautomatisering</Company>
  <LinksUpToDate>false</LinksUpToDate>
  <CharactersWithSpaces>10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</dc:title>
  <dc:subject/>
  <dc:creator>K. Holleman</dc:creator>
  <cp:keywords/>
  <dc:description/>
  <cp:lastModifiedBy>Kaylee Holleman</cp:lastModifiedBy>
  <cp:revision>3</cp:revision>
  <dcterms:created xsi:type="dcterms:W3CDTF">2025-11-10T12:34:00Z</dcterms:created>
  <dcterms:modified xsi:type="dcterms:W3CDTF">2025-11-10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AanUit">
    <vt:lpwstr>UIT</vt:lpwstr>
  </property>
  <property fmtid="{D5CDD505-2E9C-101B-9397-08002B2CF9AE}" pid="3" name="Taal">
    <vt:lpwstr>Nederlands</vt:lpwstr>
  </property>
  <property fmtid="{D5CDD505-2E9C-101B-9397-08002B2CF9AE}" pid="4" name="Logo">
    <vt:r8>0</vt:r8>
  </property>
  <property fmtid="{D5CDD505-2E9C-101B-9397-08002B2CF9AE}" pid="5" name="LogoVolg">
    <vt:r8>0</vt:r8>
  </property>
  <property fmtid="{D5CDD505-2E9C-101B-9397-08002B2CF9AE}" pid="6" name="TemplafyTenantId">
    <vt:lpwstr>erasmusmc</vt:lpwstr>
  </property>
  <property fmtid="{D5CDD505-2E9C-101B-9397-08002B2CF9AE}" pid="7" name="TemplafyTemplateId">
    <vt:lpwstr>1240459355548026554</vt:lpwstr>
  </property>
  <property fmtid="{D5CDD505-2E9C-101B-9397-08002B2CF9AE}" pid="8" name="TemplafyUserProfileId">
    <vt:lpwstr>637732497001896920</vt:lpwstr>
  </property>
  <property fmtid="{D5CDD505-2E9C-101B-9397-08002B2CF9AE}" pid="9" name="TemplafyFromBlank">
    <vt:bool>true</vt:bool>
  </property>
</Properties>
</file>